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000" w:type="pct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82"/>
        <w:gridCol w:w="700"/>
        <w:gridCol w:w="700"/>
        <w:gridCol w:w="700"/>
        <w:gridCol w:w="700"/>
        <w:gridCol w:w="700"/>
        <w:gridCol w:w="701"/>
        <w:gridCol w:w="701"/>
        <w:gridCol w:w="701"/>
        <w:gridCol w:w="703"/>
        <w:gridCol w:w="701"/>
        <w:gridCol w:w="701"/>
        <w:gridCol w:w="703"/>
        <w:gridCol w:w="701"/>
        <w:gridCol w:w="701"/>
        <w:gridCol w:w="696"/>
      </w:tblGrid>
      <w:tr w:rsidR="00C17208" w:rsidRPr="004B62FD" w14:paraId="2AF6540A" w14:textId="77777777" w:rsidTr="004B62FD">
        <w:trPr>
          <w:cantSplit/>
          <w:tblHeader/>
          <w:jc w:val="center"/>
        </w:trPr>
        <w:tc>
          <w:tcPr>
            <w:tcW w:w="5000" w:type="pct"/>
            <w:gridSpan w:val="16"/>
            <w:shd w:val="clear" w:color="auto" w:fill="FFFFFF"/>
            <w:vAlign w:val="bottom"/>
          </w:tcPr>
          <w:p w14:paraId="1B960FC1" w14:textId="1734559B" w:rsidR="00C17208" w:rsidRDefault="00C17208" w:rsidP="000878C7">
            <w:pPr>
              <w:keepNext/>
              <w:adjustRightInd w:val="0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4B62FD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  <w:t xml:space="preserve">Supplementary </w:t>
            </w:r>
            <w:r w:rsidR="008C1B96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  <w:t>file 3</w:t>
            </w:r>
            <w:r w:rsidRPr="004B62FD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: clinical scores of the included cats</w:t>
            </w:r>
          </w:p>
          <w:p w14:paraId="5D76A073" w14:textId="0B3516E7" w:rsidR="001D2CBF" w:rsidRPr="004B62FD" w:rsidRDefault="001D2CBF" w:rsidP="000878C7">
            <w:pPr>
              <w:keepNext/>
              <w:adjustRightInd w:val="0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</w:tr>
      <w:tr w:rsidR="004B62FD" w:rsidRPr="004B62FD" w14:paraId="028A9427" w14:textId="77777777" w:rsidTr="008C1B96">
        <w:trPr>
          <w:cantSplit/>
          <w:tblHeader/>
          <w:jc w:val="center"/>
        </w:trPr>
        <w:tc>
          <w:tcPr>
            <w:tcW w:w="305" w:type="pct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4702CB90" w14:textId="054E923E" w:rsidR="00C17208" w:rsidRPr="004B62FD" w:rsidRDefault="004B62FD" w:rsidP="000878C7">
            <w:pPr>
              <w:keepNext/>
              <w:adjustRightInd w:val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4B62FD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Animal #</w:t>
            </w:r>
          </w:p>
        </w:tc>
        <w:tc>
          <w:tcPr>
            <w:tcW w:w="938" w:type="pct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51483B89" w14:textId="77777777" w:rsidR="00C17208" w:rsidRPr="004B62FD" w:rsidRDefault="00C17208" w:rsidP="000878C7">
            <w:pPr>
              <w:keepNext/>
              <w:adjustRightInd w:val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4B62FD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  <w:t>Area affected by dermatological signs</w:t>
            </w:r>
          </w:p>
        </w:tc>
        <w:tc>
          <w:tcPr>
            <w:tcW w:w="938" w:type="pct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5B20EA02" w14:textId="26319EEF" w:rsidR="00C17208" w:rsidRPr="004B62FD" w:rsidRDefault="00C17208" w:rsidP="000878C7">
            <w:pPr>
              <w:keepNext/>
              <w:adjustRightInd w:val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Scaling</w:t>
            </w:r>
          </w:p>
        </w:tc>
        <w:tc>
          <w:tcPr>
            <w:tcW w:w="940" w:type="pct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18BE3681" w14:textId="77777777" w:rsidR="00C17208" w:rsidRPr="004B62FD" w:rsidRDefault="00C17208" w:rsidP="000878C7">
            <w:pPr>
              <w:keepNext/>
              <w:adjustRightInd w:val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4B62FD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  <w:t>Greasy aspect of the skin /hair</w:t>
            </w:r>
          </w:p>
        </w:tc>
        <w:tc>
          <w:tcPr>
            <w:tcW w:w="940" w:type="pct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543DBC4B" w14:textId="77777777" w:rsidR="00C17208" w:rsidRPr="004B62FD" w:rsidRDefault="00C17208" w:rsidP="000878C7">
            <w:pPr>
              <w:keepNext/>
              <w:adjustRightInd w:val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4B62FD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  <w:t>Secondary dermatological signs (excoriation, alopecia)</w:t>
            </w:r>
          </w:p>
        </w:tc>
        <w:tc>
          <w:tcPr>
            <w:tcW w:w="940" w:type="pct"/>
            <w:gridSpan w:val="3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5F6D6362" w14:textId="61AED194" w:rsidR="00C17208" w:rsidRPr="004B62FD" w:rsidRDefault="00C17208" w:rsidP="000878C7">
            <w:pPr>
              <w:keepNext/>
              <w:adjustRightInd w:val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 xml:space="preserve">Total </w:t>
            </w:r>
            <w:r w:rsidRPr="004B62FD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 xml:space="preserve">Skin Seborrheic </w:t>
            </w:r>
            <w:r w:rsidRPr="004B62FD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Index</w:t>
            </w:r>
          </w:p>
        </w:tc>
      </w:tr>
      <w:tr w:rsidR="00C17208" w:rsidRPr="004B62FD" w14:paraId="27279420" w14:textId="77777777" w:rsidTr="008C1B96">
        <w:trPr>
          <w:cantSplit/>
          <w:tblHeader/>
          <w:jc w:val="center"/>
        </w:trPr>
        <w:tc>
          <w:tcPr>
            <w:tcW w:w="30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19623EB6" w14:textId="78C6FFC1" w:rsidR="00C17208" w:rsidRPr="004B62FD" w:rsidRDefault="00C17208" w:rsidP="000878C7">
            <w:pPr>
              <w:keepNext/>
              <w:adjustRightInd w:val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690C9BD7" w14:textId="77777777" w:rsidR="00C17208" w:rsidRPr="004B62FD" w:rsidRDefault="00C17208" w:rsidP="000878C7">
            <w:pPr>
              <w:keepNext/>
              <w:adjustRightInd w:val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D0</w:t>
            </w:r>
          </w:p>
        </w:tc>
        <w:tc>
          <w:tcPr>
            <w:tcW w:w="31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23C38224" w14:textId="77777777" w:rsidR="00C17208" w:rsidRPr="004B62FD" w:rsidRDefault="00C17208" w:rsidP="000878C7">
            <w:pPr>
              <w:keepNext/>
              <w:adjustRightInd w:val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D7</w:t>
            </w:r>
          </w:p>
        </w:tc>
        <w:tc>
          <w:tcPr>
            <w:tcW w:w="31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1E645C4C" w14:textId="77777777" w:rsidR="00C17208" w:rsidRPr="004B62FD" w:rsidRDefault="00C17208" w:rsidP="000878C7">
            <w:pPr>
              <w:keepNext/>
              <w:adjustRightInd w:val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D21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0B359273" w14:textId="77777777" w:rsidR="00C17208" w:rsidRPr="004B62FD" w:rsidRDefault="00C17208" w:rsidP="000878C7">
            <w:pPr>
              <w:keepNext/>
              <w:adjustRightInd w:val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D0</w:t>
            </w:r>
          </w:p>
        </w:tc>
        <w:tc>
          <w:tcPr>
            <w:tcW w:w="31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213FFA28" w14:textId="77777777" w:rsidR="00C17208" w:rsidRPr="004B62FD" w:rsidRDefault="00C17208" w:rsidP="000878C7">
            <w:pPr>
              <w:keepNext/>
              <w:adjustRightInd w:val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D7</w:t>
            </w:r>
          </w:p>
        </w:tc>
        <w:tc>
          <w:tcPr>
            <w:tcW w:w="31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2E6C82BC" w14:textId="77777777" w:rsidR="00C17208" w:rsidRPr="004B62FD" w:rsidRDefault="00C17208" w:rsidP="000878C7">
            <w:pPr>
              <w:keepNext/>
              <w:adjustRightInd w:val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D21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13E0349A" w14:textId="77777777" w:rsidR="00C17208" w:rsidRPr="004B62FD" w:rsidRDefault="00C17208" w:rsidP="000878C7">
            <w:pPr>
              <w:keepNext/>
              <w:adjustRightInd w:val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D0</w:t>
            </w:r>
          </w:p>
        </w:tc>
        <w:tc>
          <w:tcPr>
            <w:tcW w:w="31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1B4EA44E" w14:textId="77777777" w:rsidR="00C17208" w:rsidRPr="004B62FD" w:rsidRDefault="00C17208" w:rsidP="000878C7">
            <w:pPr>
              <w:keepNext/>
              <w:adjustRightInd w:val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D7</w:t>
            </w:r>
          </w:p>
        </w:tc>
        <w:tc>
          <w:tcPr>
            <w:tcW w:w="31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33020C31" w14:textId="77777777" w:rsidR="00C17208" w:rsidRPr="004B62FD" w:rsidRDefault="00C17208" w:rsidP="000878C7">
            <w:pPr>
              <w:keepNext/>
              <w:adjustRightInd w:val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D21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709A950E" w14:textId="77777777" w:rsidR="00C17208" w:rsidRPr="004B62FD" w:rsidRDefault="00C17208" w:rsidP="000878C7">
            <w:pPr>
              <w:keepNext/>
              <w:adjustRightInd w:val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D0</w:t>
            </w:r>
          </w:p>
        </w:tc>
        <w:tc>
          <w:tcPr>
            <w:tcW w:w="31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75553172" w14:textId="77777777" w:rsidR="00C17208" w:rsidRPr="004B62FD" w:rsidRDefault="00C17208" w:rsidP="000878C7">
            <w:pPr>
              <w:keepNext/>
              <w:adjustRightInd w:val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D7</w:t>
            </w:r>
          </w:p>
        </w:tc>
        <w:tc>
          <w:tcPr>
            <w:tcW w:w="31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6056C9E3" w14:textId="77777777" w:rsidR="00C17208" w:rsidRPr="004B62FD" w:rsidRDefault="00C17208" w:rsidP="000878C7">
            <w:pPr>
              <w:keepNext/>
              <w:adjustRightInd w:val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D21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7C8C03D2" w14:textId="77777777" w:rsidR="00C17208" w:rsidRPr="004B62FD" w:rsidRDefault="00C17208" w:rsidP="000878C7">
            <w:pPr>
              <w:keepNext/>
              <w:adjustRightInd w:val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D0</w:t>
            </w:r>
          </w:p>
        </w:tc>
        <w:tc>
          <w:tcPr>
            <w:tcW w:w="31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227B80E2" w14:textId="77777777" w:rsidR="00C17208" w:rsidRPr="004B62FD" w:rsidRDefault="00C17208" w:rsidP="000878C7">
            <w:pPr>
              <w:keepNext/>
              <w:adjustRightInd w:val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D7</w:t>
            </w:r>
          </w:p>
        </w:tc>
        <w:tc>
          <w:tcPr>
            <w:tcW w:w="31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770C1FA9" w14:textId="77777777" w:rsidR="00C17208" w:rsidRPr="004B62FD" w:rsidRDefault="00C17208" w:rsidP="000878C7">
            <w:pPr>
              <w:keepNext/>
              <w:adjustRightInd w:val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D21</w:t>
            </w:r>
          </w:p>
        </w:tc>
      </w:tr>
      <w:tr w:rsidR="00C17208" w:rsidRPr="004B62FD" w14:paraId="4A576E3F" w14:textId="77777777" w:rsidTr="008C1B96">
        <w:trPr>
          <w:cantSplit/>
          <w:jc w:val="center"/>
        </w:trPr>
        <w:tc>
          <w:tcPr>
            <w:tcW w:w="305" w:type="pct"/>
            <w:tcBorders>
              <w:top w:val="single" w:sz="4" w:space="0" w:color="auto"/>
              <w:right w:val="single" w:sz="4" w:space="0" w:color="auto"/>
            </w:tcBorders>
            <w:shd w:val="clear" w:color="auto" w:fill="D3D3D3"/>
            <w:vAlign w:val="bottom"/>
          </w:tcPr>
          <w:p w14:paraId="346A61AC" w14:textId="491EBAAB" w:rsidR="00C17208" w:rsidRPr="004B62FD" w:rsidRDefault="00C17208" w:rsidP="00C17208">
            <w:pPr>
              <w:adjustRightInd w:val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</w:tcBorders>
            <w:shd w:val="clear" w:color="auto" w:fill="D3D3D3"/>
          </w:tcPr>
          <w:p w14:paraId="7031D959" w14:textId="77777777" w:rsidR="00C17208" w:rsidRPr="004B62FD" w:rsidRDefault="00C17208" w:rsidP="00C17208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313" w:type="pct"/>
            <w:tcBorders>
              <w:top w:val="single" w:sz="4" w:space="0" w:color="auto"/>
            </w:tcBorders>
            <w:shd w:val="clear" w:color="auto" w:fill="D3D3D3"/>
          </w:tcPr>
          <w:p w14:paraId="436C31AE" w14:textId="77777777" w:rsidR="00C17208" w:rsidRPr="004B62FD" w:rsidRDefault="00C17208" w:rsidP="00C17208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313" w:type="pct"/>
            <w:tcBorders>
              <w:top w:val="single" w:sz="4" w:space="0" w:color="auto"/>
              <w:right w:val="single" w:sz="4" w:space="0" w:color="auto"/>
            </w:tcBorders>
            <w:shd w:val="clear" w:color="auto" w:fill="D3D3D3"/>
          </w:tcPr>
          <w:p w14:paraId="28BAADEA" w14:textId="77777777" w:rsidR="00C17208" w:rsidRPr="004B62FD" w:rsidRDefault="00C17208" w:rsidP="00C17208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</w:tcBorders>
            <w:shd w:val="clear" w:color="auto" w:fill="D3D3D3"/>
          </w:tcPr>
          <w:p w14:paraId="1CAEAB59" w14:textId="77777777" w:rsidR="00C17208" w:rsidRPr="004B62FD" w:rsidRDefault="00C17208" w:rsidP="00C17208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313" w:type="pct"/>
            <w:tcBorders>
              <w:top w:val="single" w:sz="4" w:space="0" w:color="auto"/>
            </w:tcBorders>
            <w:shd w:val="clear" w:color="auto" w:fill="D3D3D3"/>
          </w:tcPr>
          <w:p w14:paraId="73F037CA" w14:textId="77777777" w:rsidR="00C17208" w:rsidRPr="004B62FD" w:rsidRDefault="00C17208" w:rsidP="00C17208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13" w:type="pct"/>
            <w:tcBorders>
              <w:top w:val="single" w:sz="4" w:space="0" w:color="auto"/>
              <w:right w:val="single" w:sz="4" w:space="0" w:color="auto"/>
            </w:tcBorders>
            <w:shd w:val="clear" w:color="auto" w:fill="D3D3D3"/>
          </w:tcPr>
          <w:p w14:paraId="61994501" w14:textId="77777777" w:rsidR="00C17208" w:rsidRPr="004B62FD" w:rsidRDefault="00C17208" w:rsidP="00C17208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</w:tcBorders>
            <w:shd w:val="clear" w:color="auto" w:fill="D3D3D3"/>
          </w:tcPr>
          <w:p w14:paraId="4FF924AF" w14:textId="77777777" w:rsidR="00C17208" w:rsidRPr="004B62FD" w:rsidRDefault="00C17208" w:rsidP="00C17208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13" w:type="pct"/>
            <w:tcBorders>
              <w:top w:val="single" w:sz="4" w:space="0" w:color="auto"/>
            </w:tcBorders>
            <w:shd w:val="clear" w:color="auto" w:fill="D3D3D3"/>
          </w:tcPr>
          <w:p w14:paraId="240127F1" w14:textId="77777777" w:rsidR="00C17208" w:rsidRPr="004B62FD" w:rsidRDefault="00C17208" w:rsidP="00C17208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13" w:type="pct"/>
            <w:tcBorders>
              <w:top w:val="single" w:sz="4" w:space="0" w:color="auto"/>
              <w:right w:val="single" w:sz="4" w:space="0" w:color="auto"/>
            </w:tcBorders>
            <w:shd w:val="clear" w:color="auto" w:fill="D3D3D3"/>
          </w:tcPr>
          <w:p w14:paraId="5B65FE46" w14:textId="77777777" w:rsidR="00C17208" w:rsidRPr="004B62FD" w:rsidRDefault="00C17208" w:rsidP="00C17208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</w:tcBorders>
            <w:shd w:val="clear" w:color="auto" w:fill="D3D3D3"/>
          </w:tcPr>
          <w:p w14:paraId="72D8A655" w14:textId="77777777" w:rsidR="00C17208" w:rsidRPr="004B62FD" w:rsidRDefault="00C17208" w:rsidP="00C17208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13" w:type="pct"/>
            <w:tcBorders>
              <w:top w:val="single" w:sz="4" w:space="0" w:color="auto"/>
            </w:tcBorders>
            <w:shd w:val="clear" w:color="auto" w:fill="D3D3D3"/>
          </w:tcPr>
          <w:p w14:paraId="7C720216" w14:textId="77777777" w:rsidR="00C17208" w:rsidRPr="004B62FD" w:rsidRDefault="00C17208" w:rsidP="00C17208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13" w:type="pct"/>
            <w:tcBorders>
              <w:top w:val="single" w:sz="4" w:space="0" w:color="auto"/>
              <w:right w:val="single" w:sz="4" w:space="0" w:color="auto"/>
            </w:tcBorders>
            <w:shd w:val="clear" w:color="auto" w:fill="D3D3D3"/>
          </w:tcPr>
          <w:p w14:paraId="3CC705E5" w14:textId="77777777" w:rsidR="00C17208" w:rsidRPr="004B62FD" w:rsidRDefault="00C17208" w:rsidP="00C17208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</w:tcBorders>
            <w:shd w:val="clear" w:color="auto" w:fill="D3D3D3"/>
          </w:tcPr>
          <w:p w14:paraId="3A39FE6E" w14:textId="77777777" w:rsidR="00C17208" w:rsidRPr="004B62FD" w:rsidRDefault="00C17208" w:rsidP="00C17208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</w:t>
            </w:r>
          </w:p>
        </w:tc>
        <w:tc>
          <w:tcPr>
            <w:tcW w:w="313" w:type="pct"/>
            <w:tcBorders>
              <w:top w:val="single" w:sz="4" w:space="0" w:color="auto"/>
            </w:tcBorders>
            <w:shd w:val="clear" w:color="auto" w:fill="D3D3D3"/>
          </w:tcPr>
          <w:p w14:paraId="5DE28C70" w14:textId="77777777" w:rsidR="00C17208" w:rsidRPr="004B62FD" w:rsidRDefault="00C17208" w:rsidP="00C17208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313" w:type="pct"/>
            <w:tcBorders>
              <w:top w:val="single" w:sz="4" w:space="0" w:color="auto"/>
            </w:tcBorders>
            <w:shd w:val="clear" w:color="auto" w:fill="D3D3D3"/>
          </w:tcPr>
          <w:p w14:paraId="573293A8" w14:textId="77777777" w:rsidR="00C17208" w:rsidRPr="004B62FD" w:rsidRDefault="00C17208" w:rsidP="00C17208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</w:tr>
      <w:tr w:rsidR="00C17208" w:rsidRPr="004B62FD" w14:paraId="4C5EBDEC" w14:textId="77777777" w:rsidTr="008C1B96">
        <w:trPr>
          <w:cantSplit/>
          <w:jc w:val="center"/>
        </w:trPr>
        <w:tc>
          <w:tcPr>
            <w:tcW w:w="305" w:type="pct"/>
            <w:tcBorders>
              <w:right w:val="single" w:sz="4" w:space="0" w:color="auto"/>
            </w:tcBorders>
            <w:shd w:val="clear" w:color="auto" w:fill="FFFFFF"/>
            <w:vAlign w:val="bottom"/>
          </w:tcPr>
          <w:p w14:paraId="172D350A" w14:textId="3AEC0451" w:rsidR="00C17208" w:rsidRPr="004B62FD" w:rsidRDefault="00C17208" w:rsidP="00C17208">
            <w:pPr>
              <w:adjustRightInd w:val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313" w:type="pct"/>
            <w:tcBorders>
              <w:left w:val="single" w:sz="4" w:space="0" w:color="auto"/>
            </w:tcBorders>
            <w:shd w:val="clear" w:color="auto" w:fill="FFFFFF"/>
          </w:tcPr>
          <w:p w14:paraId="3C58856B" w14:textId="77777777" w:rsidR="00C17208" w:rsidRPr="004B62FD" w:rsidRDefault="00C17208" w:rsidP="00C17208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313" w:type="pct"/>
            <w:shd w:val="clear" w:color="auto" w:fill="FFFFFF"/>
          </w:tcPr>
          <w:p w14:paraId="2B0329F9" w14:textId="77777777" w:rsidR="00C17208" w:rsidRPr="004B62FD" w:rsidRDefault="00C17208" w:rsidP="00C17208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13" w:type="pct"/>
            <w:tcBorders>
              <w:right w:val="single" w:sz="4" w:space="0" w:color="auto"/>
            </w:tcBorders>
            <w:shd w:val="clear" w:color="auto" w:fill="FFFFFF"/>
          </w:tcPr>
          <w:p w14:paraId="336DEF9A" w14:textId="77777777" w:rsidR="00C17208" w:rsidRPr="004B62FD" w:rsidRDefault="00C17208" w:rsidP="00C17208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13" w:type="pct"/>
            <w:tcBorders>
              <w:left w:val="single" w:sz="4" w:space="0" w:color="auto"/>
            </w:tcBorders>
            <w:shd w:val="clear" w:color="auto" w:fill="FFFFFF"/>
          </w:tcPr>
          <w:p w14:paraId="1B8DBEFD" w14:textId="77777777" w:rsidR="00C17208" w:rsidRPr="004B62FD" w:rsidRDefault="00C17208" w:rsidP="00C17208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13" w:type="pct"/>
            <w:shd w:val="clear" w:color="auto" w:fill="FFFFFF"/>
          </w:tcPr>
          <w:p w14:paraId="27E4B3CC" w14:textId="77777777" w:rsidR="00C17208" w:rsidRPr="004B62FD" w:rsidRDefault="00C17208" w:rsidP="00C17208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13" w:type="pct"/>
            <w:tcBorders>
              <w:right w:val="single" w:sz="4" w:space="0" w:color="auto"/>
            </w:tcBorders>
            <w:shd w:val="clear" w:color="auto" w:fill="FFFFFF"/>
          </w:tcPr>
          <w:p w14:paraId="0BD26251" w14:textId="77777777" w:rsidR="00C17208" w:rsidRPr="004B62FD" w:rsidRDefault="00C17208" w:rsidP="00C17208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13" w:type="pct"/>
            <w:tcBorders>
              <w:left w:val="single" w:sz="4" w:space="0" w:color="auto"/>
            </w:tcBorders>
            <w:shd w:val="clear" w:color="auto" w:fill="FFFFFF"/>
          </w:tcPr>
          <w:p w14:paraId="211282A9" w14:textId="77777777" w:rsidR="00C17208" w:rsidRPr="004B62FD" w:rsidRDefault="00C17208" w:rsidP="00C17208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13" w:type="pct"/>
            <w:shd w:val="clear" w:color="auto" w:fill="FFFFFF"/>
          </w:tcPr>
          <w:p w14:paraId="5E2B60F0" w14:textId="77777777" w:rsidR="00C17208" w:rsidRPr="004B62FD" w:rsidRDefault="00C17208" w:rsidP="00C17208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13" w:type="pct"/>
            <w:tcBorders>
              <w:right w:val="single" w:sz="4" w:space="0" w:color="auto"/>
            </w:tcBorders>
            <w:shd w:val="clear" w:color="auto" w:fill="FFFFFF"/>
          </w:tcPr>
          <w:p w14:paraId="4132C555" w14:textId="77777777" w:rsidR="00C17208" w:rsidRPr="004B62FD" w:rsidRDefault="00C17208" w:rsidP="00C17208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13" w:type="pct"/>
            <w:tcBorders>
              <w:left w:val="single" w:sz="4" w:space="0" w:color="auto"/>
            </w:tcBorders>
            <w:shd w:val="clear" w:color="auto" w:fill="FFFFFF"/>
          </w:tcPr>
          <w:p w14:paraId="53C9282B" w14:textId="77777777" w:rsidR="00C17208" w:rsidRPr="004B62FD" w:rsidRDefault="00C17208" w:rsidP="00C17208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13" w:type="pct"/>
            <w:shd w:val="clear" w:color="auto" w:fill="FFFFFF"/>
          </w:tcPr>
          <w:p w14:paraId="6716CEBD" w14:textId="77777777" w:rsidR="00C17208" w:rsidRPr="004B62FD" w:rsidRDefault="00C17208" w:rsidP="00C17208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13" w:type="pct"/>
            <w:tcBorders>
              <w:right w:val="single" w:sz="4" w:space="0" w:color="auto"/>
            </w:tcBorders>
            <w:shd w:val="clear" w:color="auto" w:fill="FFFFFF"/>
          </w:tcPr>
          <w:p w14:paraId="71060FAF" w14:textId="77777777" w:rsidR="00C17208" w:rsidRPr="004B62FD" w:rsidRDefault="00C17208" w:rsidP="00C17208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13" w:type="pct"/>
            <w:tcBorders>
              <w:left w:val="single" w:sz="4" w:space="0" w:color="auto"/>
            </w:tcBorders>
            <w:shd w:val="clear" w:color="auto" w:fill="FFFFFF"/>
          </w:tcPr>
          <w:p w14:paraId="1094A36A" w14:textId="77777777" w:rsidR="00C17208" w:rsidRPr="004B62FD" w:rsidRDefault="00C17208" w:rsidP="00C17208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313" w:type="pct"/>
            <w:shd w:val="clear" w:color="auto" w:fill="FFFFFF"/>
          </w:tcPr>
          <w:p w14:paraId="314DD048" w14:textId="77777777" w:rsidR="00C17208" w:rsidRPr="004B62FD" w:rsidRDefault="00C17208" w:rsidP="00C17208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13" w:type="pct"/>
            <w:shd w:val="clear" w:color="auto" w:fill="FFFFFF"/>
          </w:tcPr>
          <w:p w14:paraId="113C2B88" w14:textId="77777777" w:rsidR="00C17208" w:rsidRPr="004B62FD" w:rsidRDefault="00C17208" w:rsidP="00C17208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</w:tr>
      <w:tr w:rsidR="00C17208" w:rsidRPr="004B62FD" w14:paraId="28EB9588" w14:textId="77777777" w:rsidTr="008C1B96">
        <w:trPr>
          <w:cantSplit/>
          <w:jc w:val="center"/>
        </w:trPr>
        <w:tc>
          <w:tcPr>
            <w:tcW w:w="305" w:type="pct"/>
            <w:tcBorders>
              <w:right w:val="single" w:sz="4" w:space="0" w:color="auto"/>
            </w:tcBorders>
            <w:shd w:val="clear" w:color="auto" w:fill="D3D3D3"/>
            <w:vAlign w:val="bottom"/>
          </w:tcPr>
          <w:p w14:paraId="69A8E571" w14:textId="0B6E7B3C" w:rsidR="00C17208" w:rsidRPr="004B62FD" w:rsidRDefault="00C17208" w:rsidP="00C17208">
            <w:pPr>
              <w:adjustRightInd w:val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313" w:type="pct"/>
            <w:tcBorders>
              <w:left w:val="single" w:sz="4" w:space="0" w:color="auto"/>
            </w:tcBorders>
            <w:shd w:val="clear" w:color="auto" w:fill="D3D3D3"/>
          </w:tcPr>
          <w:p w14:paraId="0F7710AC" w14:textId="77777777" w:rsidR="00C17208" w:rsidRPr="004B62FD" w:rsidRDefault="00C17208" w:rsidP="00C17208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313" w:type="pct"/>
            <w:shd w:val="clear" w:color="auto" w:fill="D3D3D3"/>
          </w:tcPr>
          <w:p w14:paraId="65C74A2F" w14:textId="77777777" w:rsidR="00C17208" w:rsidRPr="004B62FD" w:rsidRDefault="00C17208" w:rsidP="00C17208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13" w:type="pct"/>
            <w:tcBorders>
              <w:right w:val="single" w:sz="4" w:space="0" w:color="auto"/>
            </w:tcBorders>
            <w:shd w:val="clear" w:color="auto" w:fill="D3D3D3"/>
          </w:tcPr>
          <w:p w14:paraId="2975D3A7" w14:textId="77777777" w:rsidR="00C17208" w:rsidRPr="004B62FD" w:rsidRDefault="00C17208" w:rsidP="00C17208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13" w:type="pct"/>
            <w:tcBorders>
              <w:left w:val="single" w:sz="4" w:space="0" w:color="auto"/>
            </w:tcBorders>
            <w:shd w:val="clear" w:color="auto" w:fill="D3D3D3"/>
          </w:tcPr>
          <w:p w14:paraId="28457AB2" w14:textId="77777777" w:rsidR="00C17208" w:rsidRPr="004B62FD" w:rsidRDefault="00C17208" w:rsidP="00C17208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13" w:type="pct"/>
            <w:shd w:val="clear" w:color="auto" w:fill="D3D3D3"/>
          </w:tcPr>
          <w:p w14:paraId="0C80CE04" w14:textId="77777777" w:rsidR="00C17208" w:rsidRPr="004B62FD" w:rsidRDefault="00C17208" w:rsidP="00C17208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13" w:type="pct"/>
            <w:tcBorders>
              <w:right w:val="single" w:sz="4" w:space="0" w:color="auto"/>
            </w:tcBorders>
            <w:shd w:val="clear" w:color="auto" w:fill="D3D3D3"/>
          </w:tcPr>
          <w:p w14:paraId="446C30A4" w14:textId="77777777" w:rsidR="00C17208" w:rsidRPr="004B62FD" w:rsidRDefault="00C17208" w:rsidP="00C17208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13" w:type="pct"/>
            <w:tcBorders>
              <w:left w:val="single" w:sz="4" w:space="0" w:color="auto"/>
            </w:tcBorders>
            <w:shd w:val="clear" w:color="auto" w:fill="D3D3D3"/>
          </w:tcPr>
          <w:p w14:paraId="0592DE78" w14:textId="77777777" w:rsidR="00C17208" w:rsidRPr="004B62FD" w:rsidRDefault="00C17208" w:rsidP="00C17208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313" w:type="pct"/>
            <w:shd w:val="clear" w:color="auto" w:fill="D3D3D3"/>
          </w:tcPr>
          <w:p w14:paraId="6E6D61BB" w14:textId="77777777" w:rsidR="00C17208" w:rsidRPr="004B62FD" w:rsidRDefault="00C17208" w:rsidP="00C17208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13" w:type="pct"/>
            <w:tcBorders>
              <w:right w:val="single" w:sz="4" w:space="0" w:color="auto"/>
            </w:tcBorders>
            <w:shd w:val="clear" w:color="auto" w:fill="D3D3D3"/>
          </w:tcPr>
          <w:p w14:paraId="754B2F5A" w14:textId="77777777" w:rsidR="00C17208" w:rsidRPr="004B62FD" w:rsidRDefault="00C17208" w:rsidP="00C17208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13" w:type="pct"/>
            <w:tcBorders>
              <w:left w:val="single" w:sz="4" w:space="0" w:color="auto"/>
            </w:tcBorders>
            <w:shd w:val="clear" w:color="auto" w:fill="D3D3D3"/>
          </w:tcPr>
          <w:p w14:paraId="6064899A" w14:textId="77777777" w:rsidR="00C17208" w:rsidRPr="004B62FD" w:rsidRDefault="00C17208" w:rsidP="00C17208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13" w:type="pct"/>
            <w:shd w:val="clear" w:color="auto" w:fill="D3D3D3"/>
          </w:tcPr>
          <w:p w14:paraId="0BFFC72B" w14:textId="77777777" w:rsidR="00C17208" w:rsidRPr="004B62FD" w:rsidRDefault="00C17208" w:rsidP="00C17208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13" w:type="pct"/>
            <w:tcBorders>
              <w:right w:val="single" w:sz="4" w:space="0" w:color="auto"/>
            </w:tcBorders>
            <w:shd w:val="clear" w:color="auto" w:fill="D3D3D3"/>
          </w:tcPr>
          <w:p w14:paraId="6E887783" w14:textId="77777777" w:rsidR="00C17208" w:rsidRPr="004B62FD" w:rsidRDefault="00C17208" w:rsidP="00C17208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13" w:type="pct"/>
            <w:tcBorders>
              <w:left w:val="single" w:sz="4" w:space="0" w:color="auto"/>
            </w:tcBorders>
            <w:shd w:val="clear" w:color="auto" w:fill="D3D3D3"/>
          </w:tcPr>
          <w:p w14:paraId="045DD3F4" w14:textId="77777777" w:rsidR="00C17208" w:rsidRPr="004B62FD" w:rsidRDefault="00C17208" w:rsidP="00C17208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</w:t>
            </w:r>
          </w:p>
        </w:tc>
        <w:tc>
          <w:tcPr>
            <w:tcW w:w="313" w:type="pct"/>
            <w:shd w:val="clear" w:color="auto" w:fill="D3D3D3"/>
          </w:tcPr>
          <w:p w14:paraId="1E98F8C1" w14:textId="77777777" w:rsidR="00C17208" w:rsidRPr="004B62FD" w:rsidRDefault="00C17208" w:rsidP="00C17208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313" w:type="pct"/>
            <w:shd w:val="clear" w:color="auto" w:fill="D3D3D3"/>
          </w:tcPr>
          <w:p w14:paraId="6D8BD808" w14:textId="77777777" w:rsidR="00C17208" w:rsidRPr="004B62FD" w:rsidRDefault="00C17208" w:rsidP="00C17208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</w:tr>
      <w:tr w:rsidR="00C17208" w:rsidRPr="004B62FD" w14:paraId="1AE6E45B" w14:textId="77777777" w:rsidTr="008C1B96">
        <w:trPr>
          <w:cantSplit/>
          <w:jc w:val="center"/>
        </w:trPr>
        <w:tc>
          <w:tcPr>
            <w:tcW w:w="305" w:type="pct"/>
            <w:tcBorders>
              <w:right w:val="single" w:sz="4" w:space="0" w:color="auto"/>
            </w:tcBorders>
            <w:shd w:val="clear" w:color="auto" w:fill="FFFFFF"/>
            <w:vAlign w:val="bottom"/>
          </w:tcPr>
          <w:p w14:paraId="70D44829" w14:textId="287A5E2D" w:rsidR="00C17208" w:rsidRPr="004B62FD" w:rsidRDefault="00C17208" w:rsidP="00C17208">
            <w:pPr>
              <w:adjustRightInd w:val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313" w:type="pct"/>
            <w:tcBorders>
              <w:left w:val="single" w:sz="4" w:space="0" w:color="auto"/>
            </w:tcBorders>
            <w:shd w:val="clear" w:color="auto" w:fill="FFFFFF"/>
          </w:tcPr>
          <w:p w14:paraId="1AE15138" w14:textId="77777777" w:rsidR="00C17208" w:rsidRPr="004B62FD" w:rsidRDefault="00C17208" w:rsidP="00C17208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13" w:type="pct"/>
            <w:shd w:val="clear" w:color="auto" w:fill="FFFFFF"/>
          </w:tcPr>
          <w:p w14:paraId="50F5A2CA" w14:textId="77777777" w:rsidR="00C17208" w:rsidRPr="004B62FD" w:rsidRDefault="00C17208" w:rsidP="00C17208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13" w:type="pct"/>
            <w:tcBorders>
              <w:right w:val="single" w:sz="4" w:space="0" w:color="auto"/>
            </w:tcBorders>
            <w:shd w:val="clear" w:color="auto" w:fill="FFFFFF"/>
          </w:tcPr>
          <w:p w14:paraId="7A730A3A" w14:textId="77777777" w:rsidR="00C17208" w:rsidRPr="004B62FD" w:rsidRDefault="00C17208" w:rsidP="00C17208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13" w:type="pct"/>
            <w:tcBorders>
              <w:left w:val="single" w:sz="4" w:space="0" w:color="auto"/>
            </w:tcBorders>
            <w:shd w:val="clear" w:color="auto" w:fill="FFFFFF"/>
          </w:tcPr>
          <w:p w14:paraId="2A5C5406" w14:textId="77777777" w:rsidR="00C17208" w:rsidRPr="004B62FD" w:rsidRDefault="00C17208" w:rsidP="00C17208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13" w:type="pct"/>
            <w:shd w:val="clear" w:color="auto" w:fill="FFFFFF"/>
          </w:tcPr>
          <w:p w14:paraId="331034E2" w14:textId="77777777" w:rsidR="00C17208" w:rsidRPr="004B62FD" w:rsidRDefault="00C17208" w:rsidP="00C17208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13" w:type="pct"/>
            <w:tcBorders>
              <w:right w:val="single" w:sz="4" w:space="0" w:color="auto"/>
            </w:tcBorders>
            <w:shd w:val="clear" w:color="auto" w:fill="FFFFFF"/>
          </w:tcPr>
          <w:p w14:paraId="0FC99F9E" w14:textId="77777777" w:rsidR="00C17208" w:rsidRPr="004B62FD" w:rsidRDefault="00C17208" w:rsidP="00C17208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13" w:type="pct"/>
            <w:tcBorders>
              <w:left w:val="single" w:sz="4" w:space="0" w:color="auto"/>
            </w:tcBorders>
            <w:shd w:val="clear" w:color="auto" w:fill="FFFFFF"/>
          </w:tcPr>
          <w:p w14:paraId="44FD17E3" w14:textId="77777777" w:rsidR="00C17208" w:rsidRPr="004B62FD" w:rsidRDefault="00C17208" w:rsidP="00C17208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13" w:type="pct"/>
            <w:shd w:val="clear" w:color="auto" w:fill="FFFFFF"/>
          </w:tcPr>
          <w:p w14:paraId="3C8A2EBD" w14:textId="77777777" w:rsidR="00C17208" w:rsidRPr="004B62FD" w:rsidRDefault="00C17208" w:rsidP="00C17208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13" w:type="pct"/>
            <w:tcBorders>
              <w:right w:val="single" w:sz="4" w:space="0" w:color="auto"/>
            </w:tcBorders>
            <w:shd w:val="clear" w:color="auto" w:fill="FFFFFF"/>
          </w:tcPr>
          <w:p w14:paraId="1C2FE93F" w14:textId="77777777" w:rsidR="00C17208" w:rsidRPr="004B62FD" w:rsidRDefault="00C17208" w:rsidP="00C17208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13" w:type="pct"/>
            <w:tcBorders>
              <w:left w:val="single" w:sz="4" w:space="0" w:color="auto"/>
            </w:tcBorders>
            <w:shd w:val="clear" w:color="auto" w:fill="FFFFFF"/>
          </w:tcPr>
          <w:p w14:paraId="7513CE88" w14:textId="77777777" w:rsidR="00C17208" w:rsidRPr="004B62FD" w:rsidRDefault="00C17208" w:rsidP="00C17208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13" w:type="pct"/>
            <w:shd w:val="clear" w:color="auto" w:fill="FFFFFF"/>
          </w:tcPr>
          <w:p w14:paraId="13E71D89" w14:textId="77777777" w:rsidR="00C17208" w:rsidRPr="004B62FD" w:rsidRDefault="00C17208" w:rsidP="00C17208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13" w:type="pct"/>
            <w:tcBorders>
              <w:right w:val="single" w:sz="4" w:space="0" w:color="auto"/>
            </w:tcBorders>
            <w:shd w:val="clear" w:color="auto" w:fill="FFFFFF"/>
          </w:tcPr>
          <w:p w14:paraId="2464DA6D" w14:textId="77777777" w:rsidR="00C17208" w:rsidRPr="004B62FD" w:rsidRDefault="00C17208" w:rsidP="00C17208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13" w:type="pct"/>
            <w:tcBorders>
              <w:left w:val="single" w:sz="4" w:space="0" w:color="auto"/>
            </w:tcBorders>
            <w:shd w:val="clear" w:color="auto" w:fill="FFFFFF"/>
          </w:tcPr>
          <w:p w14:paraId="4C1C5047" w14:textId="77777777" w:rsidR="00C17208" w:rsidRPr="004B62FD" w:rsidRDefault="00C17208" w:rsidP="00C17208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313" w:type="pct"/>
            <w:shd w:val="clear" w:color="auto" w:fill="FFFFFF"/>
          </w:tcPr>
          <w:p w14:paraId="754094F9" w14:textId="77777777" w:rsidR="00C17208" w:rsidRPr="004B62FD" w:rsidRDefault="00C17208" w:rsidP="00C17208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313" w:type="pct"/>
            <w:shd w:val="clear" w:color="auto" w:fill="FFFFFF"/>
          </w:tcPr>
          <w:p w14:paraId="49A004D9" w14:textId="77777777" w:rsidR="00C17208" w:rsidRPr="004B62FD" w:rsidRDefault="00C17208" w:rsidP="00C17208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</w:tr>
      <w:tr w:rsidR="00C17208" w:rsidRPr="004B62FD" w14:paraId="4B680ABB" w14:textId="77777777" w:rsidTr="008C1B96">
        <w:trPr>
          <w:cantSplit/>
          <w:jc w:val="center"/>
        </w:trPr>
        <w:tc>
          <w:tcPr>
            <w:tcW w:w="305" w:type="pct"/>
            <w:tcBorders>
              <w:right w:val="single" w:sz="4" w:space="0" w:color="auto"/>
            </w:tcBorders>
            <w:shd w:val="clear" w:color="auto" w:fill="D3D3D3"/>
            <w:vAlign w:val="bottom"/>
          </w:tcPr>
          <w:p w14:paraId="26D343A3" w14:textId="797BB2B8" w:rsidR="00C17208" w:rsidRPr="004B62FD" w:rsidRDefault="00C17208" w:rsidP="00C17208">
            <w:pPr>
              <w:adjustRightInd w:val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</w:t>
            </w:r>
          </w:p>
        </w:tc>
        <w:tc>
          <w:tcPr>
            <w:tcW w:w="313" w:type="pct"/>
            <w:tcBorders>
              <w:left w:val="single" w:sz="4" w:space="0" w:color="auto"/>
            </w:tcBorders>
            <w:shd w:val="clear" w:color="auto" w:fill="D3D3D3"/>
          </w:tcPr>
          <w:p w14:paraId="11D6901F" w14:textId="77777777" w:rsidR="00C17208" w:rsidRPr="004B62FD" w:rsidRDefault="00C17208" w:rsidP="00C17208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13" w:type="pct"/>
            <w:shd w:val="clear" w:color="auto" w:fill="D3D3D3"/>
          </w:tcPr>
          <w:p w14:paraId="6F63A8CF" w14:textId="77777777" w:rsidR="00C17208" w:rsidRPr="004B62FD" w:rsidRDefault="00C17208" w:rsidP="00C17208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13" w:type="pct"/>
            <w:tcBorders>
              <w:right w:val="single" w:sz="4" w:space="0" w:color="auto"/>
            </w:tcBorders>
            <w:shd w:val="clear" w:color="auto" w:fill="D3D3D3"/>
          </w:tcPr>
          <w:p w14:paraId="5D500C34" w14:textId="77777777" w:rsidR="00C17208" w:rsidRPr="004B62FD" w:rsidRDefault="00C17208" w:rsidP="00C17208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13" w:type="pct"/>
            <w:tcBorders>
              <w:left w:val="single" w:sz="4" w:space="0" w:color="auto"/>
            </w:tcBorders>
            <w:shd w:val="clear" w:color="auto" w:fill="D3D3D3"/>
          </w:tcPr>
          <w:p w14:paraId="62F0FC3B" w14:textId="77777777" w:rsidR="00C17208" w:rsidRPr="004B62FD" w:rsidRDefault="00C17208" w:rsidP="00C17208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13" w:type="pct"/>
            <w:shd w:val="clear" w:color="auto" w:fill="D3D3D3"/>
          </w:tcPr>
          <w:p w14:paraId="52095F5D" w14:textId="77777777" w:rsidR="00C17208" w:rsidRPr="004B62FD" w:rsidRDefault="00C17208" w:rsidP="00C17208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13" w:type="pct"/>
            <w:tcBorders>
              <w:right w:val="single" w:sz="4" w:space="0" w:color="auto"/>
            </w:tcBorders>
            <w:shd w:val="clear" w:color="auto" w:fill="D3D3D3"/>
          </w:tcPr>
          <w:p w14:paraId="4C9C5D42" w14:textId="77777777" w:rsidR="00C17208" w:rsidRPr="004B62FD" w:rsidRDefault="00C17208" w:rsidP="00C17208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13" w:type="pct"/>
            <w:tcBorders>
              <w:left w:val="single" w:sz="4" w:space="0" w:color="auto"/>
            </w:tcBorders>
            <w:shd w:val="clear" w:color="auto" w:fill="D3D3D3"/>
          </w:tcPr>
          <w:p w14:paraId="25B28B17" w14:textId="77777777" w:rsidR="00C17208" w:rsidRPr="004B62FD" w:rsidRDefault="00C17208" w:rsidP="00C17208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13" w:type="pct"/>
            <w:shd w:val="clear" w:color="auto" w:fill="D3D3D3"/>
          </w:tcPr>
          <w:p w14:paraId="4D8EAA3A" w14:textId="77777777" w:rsidR="00C17208" w:rsidRPr="004B62FD" w:rsidRDefault="00C17208" w:rsidP="00C17208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13" w:type="pct"/>
            <w:tcBorders>
              <w:right w:val="single" w:sz="4" w:space="0" w:color="auto"/>
            </w:tcBorders>
            <w:shd w:val="clear" w:color="auto" w:fill="D3D3D3"/>
          </w:tcPr>
          <w:p w14:paraId="752547BD" w14:textId="77777777" w:rsidR="00C17208" w:rsidRPr="004B62FD" w:rsidRDefault="00C17208" w:rsidP="00C17208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13" w:type="pct"/>
            <w:tcBorders>
              <w:left w:val="single" w:sz="4" w:space="0" w:color="auto"/>
            </w:tcBorders>
            <w:shd w:val="clear" w:color="auto" w:fill="D3D3D3"/>
          </w:tcPr>
          <w:p w14:paraId="323E013E" w14:textId="77777777" w:rsidR="00C17208" w:rsidRPr="004B62FD" w:rsidRDefault="00C17208" w:rsidP="00C17208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13" w:type="pct"/>
            <w:shd w:val="clear" w:color="auto" w:fill="D3D3D3"/>
          </w:tcPr>
          <w:p w14:paraId="0FC26A70" w14:textId="77777777" w:rsidR="00C17208" w:rsidRPr="004B62FD" w:rsidRDefault="00C17208" w:rsidP="00C17208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13" w:type="pct"/>
            <w:tcBorders>
              <w:right w:val="single" w:sz="4" w:space="0" w:color="auto"/>
            </w:tcBorders>
            <w:shd w:val="clear" w:color="auto" w:fill="D3D3D3"/>
          </w:tcPr>
          <w:p w14:paraId="307A0608" w14:textId="77777777" w:rsidR="00C17208" w:rsidRPr="004B62FD" w:rsidRDefault="00C17208" w:rsidP="00C17208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13" w:type="pct"/>
            <w:tcBorders>
              <w:left w:val="single" w:sz="4" w:space="0" w:color="auto"/>
            </w:tcBorders>
            <w:shd w:val="clear" w:color="auto" w:fill="D3D3D3"/>
          </w:tcPr>
          <w:p w14:paraId="54463559" w14:textId="77777777" w:rsidR="00C17208" w:rsidRPr="004B62FD" w:rsidRDefault="00C17208" w:rsidP="00C17208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313" w:type="pct"/>
            <w:shd w:val="clear" w:color="auto" w:fill="D3D3D3"/>
          </w:tcPr>
          <w:p w14:paraId="24798C5F" w14:textId="77777777" w:rsidR="00C17208" w:rsidRPr="004B62FD" w:rsidRDefault="00C17208" w:rsidP="00C17208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313" w:type="pct"/>
            <w:shd w:val="clear" w:color="auto" w:fill="D3D3D3"/>
          </w:tcPr>
          <w:p w14:paraId="660AE7B5" w14:textId="77777777" w:rsidR="00C17208" w:rsidRPr="004B62FD" w:rsidRDefault="00C17208" w:rsidP="00C17208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</w:tr>
      <w:tr w:rsidR="00C17208" w:rsidRPr="004B62FD" w14:paraId="28717120" w14:textId="77777777" w:rsidTr="008C1B96">
        <w:trPr>
          <w:cantSplit/>
          <w:jc w:val="center"/>
        </w:trPr>
        <w:tc>
          <w:tcPr>
            <w:tcW w:w="305" w:type="pct"/>
            <w:tcBorders>
              <w:right w:val="single" w:sz="4" w:space="0" w:color="auto"/>
            </w:tcBorders>
            <w:shd w:val="clear" w:color="auto" w:fill="FFFFFF"/>
            <w:vAlign w:val="bottom"/>
          </w:tcPr>
          <w:p w14:paraId="71708B10" w14:textId="19843CE6" w:rsidR="00C17208" w:rsidRPr="004B62FD" w:rsidRDefault="00C17208" w:rsidP="00C17208">
            <w:pPr>
              <w:adjustRightInd w:val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</w:t>
            </w:r>
          </w:p>
        </w:tc>
        <w:tc>
          <w:tcPr>
            <w:tcW w:w="313" w:type="pct"/>
            <w:tcBorders>
              <w:left w:val="single" w:sz="4" w:space="0" w:color="auto"/>
            </w:tcBorders>
            <w:shd w:val="clear" w:color="auto" w:fill="FFFFFF"/>
          </w:tcPr>
          <w:p w14:paraId="0593CA92" w14:textId="77777777" w:rsidR="00C17208" w:rsidRPr="004B62FD" w:rsidRDefault="00C17208" w:rsidP="00C17208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13" w:type="pct"/>
            <w:shd w:val="clear" w:color="auto" w:fill="FFFFFF"/>
          </w:tcPr>
          <w:p w14:paraId="11CEE9EE" w14:textId="77777777" w:rsidR="00C17208" w:rsidRPr="004B62FD" w:rsidRDefault="00C17208" w:rsidP="00C17208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13" w:type="pct"/>
            <w:tcBorders>
              <w:right w:val="single" w:sz="4" w:space="0" w:color="auto"/>
            </w:tcBorders>
            <w:shd w:val="clear" w:color="auto" w:fill="FFFFFF"/>
          </w:tcPr>
          <w:p w14:paraId="49F10D5A" w14:textId="77777777" w:rsidR="00C17208" w:rsidRPr="004B62FD" w:rsidRDefault="00C17208" w:rsidP="00C17208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13" w:type="pct"/>
            <w:tcBorders>
              <w:left w:val="single" w:sz="4" w:space="0" w:color="auto"/>
            </w:tcBorders>
            <w:shd w:val="clear" w:color="auto" w:fill="FFFFFF"/>
          </w:tcPr>
          <w:p w14:paraId="3F9A10E2" w14:textId="77777777" w:rsidR="00C17208" w:rsidRPr="004B62FD" w:rsidRDefault="00C17208" w:rsidP="00C17208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13" w:type="pct"/>
            <w:shd w:val="clear" w:color="auto" w:fill="FFFFFF"/>
          </w:tcPr>
          <w:p w14:paraId="14868A1E" w14:textId="77777777" w:rsidR="00C17208" w:rsidRPr="004B62FD" w:rsidRDefault="00C17208" w:rsidP="00C17208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13" w:type="pct"/>
            <w:tcBorders>
              <w:right w:val="single" w:sz="4" w:space="0" w:color="auto"/>
            </w:tcBorders>
            <w:shd w:val="clear" w:color="auto" w:fill="FFFFFF"/>
          </w:tcPr>
          <w:p w14:paraId="086D567A" w14:textId="77777777" w:rsidR="00C17208" w:rsidRPr="004B62FD" w:rsidRDefault="00C17208" w:rsidP="00C17208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13" w:type="pct"/>
            <w:tcBorders>
              <w:left w:val="single" w:sz="4" w:space="0" w:color="auto"/>
            </w:tcBorders>
            <w:shd w:val="clear" w:color="auto" w:fill="FFFFFF"/>
          </w:tcPr>
          <w:p w14:paraId="659B34EC" w14:textId="77777777" w:rsidR="00C17208" w:rsidRPr="004B62FD" w:rsidRDefault="00C17208" w:rsidP="00C17208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13" w:type="pct"/>
            <w:shd w:val="clear" w:color="auto" w:fill="FFFFFF"/>
          </w:tcPr>
          <w:p w14:paraId="0E4A4131" w14:textId="77777777" w:rsidR="00C17208" w:rsidRPr="004B62FD" w:rsidRDefault="00C17208" w:rsidP="00C17208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13" w:type="pct"/>
            <w:tcBorders>
              <w:right w:val="single" w:sz="4" w:space="0" w:color="auto"/>
            </w:tcBorders>
            <w:shd w:val="clear" w:color="auto" w:fill="FFFFFF"/>
          </w:tcPr>
          <w:p w14:paraId="51B3A727" w14:textId="77777777" w:rsidR="00C17208" w:rsidRPr="004B62FD" w:rsidRDefault="00C17208" w:rsidP="00C17208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13" w:type="pct"/>
            <w:tcBorders>
              <w:left w:val="single" w:sz="4" w:space="0" w:color="auto"/>
            </w:tcBorders>
            <w:shd w:val="clear" w:color="auto" w:fill="FFFFFF"/>
          </w:tcPr>
          <w:p w14:paraId="74205F67" w14:textId="77777777" w:rsidR="00C17208" w:rsidRPr="004B62FD" w:rsidRDefault="00C17208" w:rsidP="00C17208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13" w:type="pct"/>
            <w:shd w:val="clear" w:color="auto" w:fill="FFFFFF"/>
          </w:tcPr>
          <w:p w14:paraId="18F8E343" w14:textId="77777777" w:rsidR="00C17208" w:rsidRPr="004B62FD" w:rsidRDefault="00C17208" w:rsidP="00C17208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13" w:type="pct"/>
            <w:tcBorders>
              <w:right w:val="single" w:sz="4" w:space="0" w:color="auto"/>
            </w:tcBorders>
            <w:shd w:val="clear" w:color="auto" w:fill="FFFFFF"/>
          </w:tcPr>
          <w:p w14:paraId="1F334A19" w14:textId="77777777" w:rsidR="00C17208" w:rsidRPr="004B62FD" w:rsidRDefault="00C17208" w:rsidP="00C17208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13" w:type="pct"/>
            <w:tcBorders>
              <w:left w:val="single" w:sz="4" w:space="0" w:color="auto"/>
            </w:tcBorders>
            <w:shd w:val="clear" w:color="auto" w:fill="FFFFFF"/>
          </w:tcPr>
          <w:p w14:paraId="0DAE62DF" w14:textId="77777777" w:rsidR="00C17208" w:rsidRPr="004B62FD" w:rsidRDefault="00C17208" w:rsidP="00C17208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313" w:type="pct"/>
            <w:shd w:val="clear" w:color="auto" w:fill="FFFFFF"/>
          </w:tcPr>
          <w:p w14:paraId="7613CAEB" w14:textId="77777777" w:rsidR="00C17208" w:rsidRPr="004B62FD" w:rsidRDefault="00C17208" w:rsidP="00C17208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313" w:type="pct"/>
            <w:shd w:val="clear" w:color="auto" w:fill="FFFFFF"/>
          </w:tcPr>
          <w:p w14:paraId="705C8544" w14:textId="77777777" w:rsidR="00C17208" w:rsidRPr="004B62FD" w:rsidRDefault="00C17208" w:rsidP="00C17208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</w:tr>
      <w:tr w:rsidR="00C17208" w:rsidRPr="004B62FD" w14:paraId="5EE24D45" w14:textId="77777777" w:rsidTr="008C1B96">
        <w:trPr>
          <w:cantSplit/>
          <w:jc w:val="center"/>
        </w:trPr>
        <w:tc>
          <w:tcPr>
            <w:tcW w:w="305" w:type="pct"/>
            <w:tcBorders>
              <w:right w:val="single" w:sz="4" w:space="0" w:color="auto"/>
            </w:tcBorders>
            <w:shd w:val="clear" w:color="auto" w:fill="D3D3D3"/>
            <w:vAlign w:val="bottom"/>
          </w:tcPr>
          <w:p w14:paraId="230D9000" w14:textId="0121075E" w:rsidR="00C17208" w:rsidRPr="004B62FD" w:rsidRDefault="00C17208" w:rsidP="00C17208">
            <w:pPr>
              <w:adjustRightInd w:val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</w:t>
            </w:r>
          </w:p>
        </w:tc>
        <w:tc>
          <w:tcPr>
            <w:tcW w:w="313" w:type="pct"/>
            <w:tcBorders>
              <w:left w:val="single" w:sz="4" w:space="0" w:color="auto"/>
            </w:tcBorders>
            <w:shd w:val="clear" w:color="auto" w:fill="D3D3D3"/>
          </w:tcPr>
          <w:p w14:paraId="5A5A0C64" w14:textId="77777777" w:rsidR="00C17208" w:rsidRPr="004B62FD" w:rsidRDefault="00C17208" w:rsidP="00C17208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313" w:type="pct"/>
            <w:shd w:val="clear" w:color="auto" w:fill="D3D3D3"/>
          </w:tcPr>
          <w:p w14:paraId="4B9A419A" w14:textId="77777777" w:rsidR="00C17208" w:rsidRPr="004B62FD" w:rsidRDefault="00C17208" w:rsidP="00C17208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313" w:type="pct"/>
            <w:tcBorders>
              <w:right w:val="single" w:sz="4" w:space="0" w:color="auto"/>
            </w:tcBorders>
            <w:shd w:val="clear" w:color="auto" w:fill="D3D3D3"/>
          </w:tcPr>
          <w:p w14:paraId="77D392A6" w14:textId="77777777" w:rsidR="00C17208" w:rsidRPr="004B62FD" w:rsidRDefault="00C17208" w:rsidP="00C17208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13" w:type="pct"/>
            <w:tcBorders>
              <w:left w:val="single" w:sz="4" w:space="0" w:color="auto"/>
            </w:tcBorders>
            <w:shd w:val="clear" w:color="auto" w:fill="D3D3D3"/>
          </w:tcPr>
          <w:p w14:paraId="0AADE51E" w14:textId="77777777" w:rsidR="00C17208" w:rsidRPr="004B62FD" w:rsidRDefault="00C17208" w:rsidP="00C17208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313" w:type="pct"/>
            <w:shd w:val="clear" w:color="auto" w:fill="D3D3D3"/>
          </w:tcPr>
          <w:p w14:paraId="4C3B5849" w14:textId="77777777" w:rsidR="00C17208" w:rsidRPr="004B62FD" w:rsidRDefault="00C17208" w:rsidP="00C17208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13" w:type="pct"/>
            <w:tcBorders>
              <w:right w:val="single" w:sz="4" w:space="0" w:color="auto"/>
            </w:tcBorders>
            <w:shd w:val="clear" w:color="auto" w:fill="D3D3D3"/>
          </w:tcPr>
          <w:p w14:paraId="1BB6BEB1" w14:textId="77777777" w:rsidR="00C17208" w:rsidRPr="004B62FD" w:rsidRDefault="00C17208" w:rsidP="00C17208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13" w:type="pct"/>
            <w:tcBorders>
              <w:left w:val="single" w:sz="4" w:space="0" w:color="auto"/>
            </w:tcBorders>
            <w:shd w:val="clear" w:color="auto" w:fill="D3D3D3"/>
          </w:tcPr>
          <w:p w14:paraId="4CBE3B6E" w14:textId="77777777" w:rsidR="00C17208" w:rsidRPr="004B62FD" w:rsidRDefault="00C17208" w:rsidP="00C17208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13" w:type="pct"/>
            <w:shd w:val="clear" w:color="auto" w:fill="D3D3D3"/>
          </w:tcPr>
          <w:p w14:paraId="38FACE77" w14:textId="77777777" w:rsidR="00C17208" w:rsidRPr="004B62FD" w:rsidRDefault="00C17208" w:rsidP="00C17208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313" w:type="pct"/>
            <w:tcBorders>
              <w:right w:val="single" w:sz="4" w:space="0" w:color="auto"/>
            </w:tcBorders>
            <w:shd w:val="clear" w:color="auto" w:fill="D3D3D3"/>
          </w:tcPr>
          <w:p w14:paraId="08CF8D77" w14:textId="77777777" w:rsidR="00C17208" w:rsidRPr="004B62FD" w:rsidRDefault="00C17208" w:rsidP="00C17208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13" w:type="pct"/>
            <w:tcBorders>
              <w:left w:val="single" w:sz="4" w:space="0" w:color="auto"/>
            </w:tcBorders>
            <w:shd w:val="clear" w:color="auto" w:fill="D3D3D3"/>
          </w:tcPr>
          <w:p w14:paraId="1D72C6BB" w14:textId="77777777" w:rsidR="00C17208" w:rsidRPr="004B62FD" w:rsidRDefault="00C17208" w:rsidP="00C17208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313" w:type="pct"/>
            <w:shd w:val="clear" w:color="auto" w:fill="D3D3D3"/>
          </w:tcPr>
          <w:p w14:paraId="573EA5C3" w14:textId="77777777" w:rsidR="00C17208" w:rsidRPr="004B62FD" w:rsidRDefault="00C17208" w:rsidP="00C17208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13" w:type="pct"/>
            <w:tcBorders>
              <w:right w:val="single" w:sz="4" w:space="0" w:color="auto"/>
            </w:tcBorders>
            <w:shd w:val="clear" w:color="auto" w:fill="D3D3D3"/>
          </w:tcPr>
          <w:p w14:paraId="1969FBAA" w14:textId="77777777" w:rsidR="00C17208" w:rsidRPr="004B62FD" w:rsidRDefault="00C17208" w:rsidP="00C17208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13" w:type="pct"/>
            <w:tcBorders>
              <w:left w:val="single" w:sz="4" w:space="0" w:color="auto"/>
            </w:tcBorders>
            <w:shd w:val="clear" w:color="auto" w:fill="D3D3D3"/>
          </w:tcPr>
          <w:p w14:paraId="11E869B9" w14:textId="77777777" w:rsidR="00C17208" w:rsidRPr="004B62FD" w:rsidRDefault="00C17208" w:rsidP="00C17208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</w:t>
            </w:r>
          </w:p>
        </w:tc>
        <w:tc>
          <w:tcPr>
            <w:tcW w:w="313" w:type="pct"/>
            <w:shd w:val="clear" w:color="auto" w:fill="D3D3D3"/>
          </w:tcPr>
          <w:p w14:paraId="1C2CA431" w14:textId="77777777" w:rsidR="00C17208" w:rsidRPr="004B62FD" w:rsidRDefault="00C17208" w:rsidP="00C17208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</w:t>
            </w:r>
          </w:p>
        </w:tc>
        <w:tc>
          <w:tcPr>
            <w:tcW w:w="313" w:type="pct"/>
            <w:shd w:val="clear" w:color="auto" w:fill="D3D3D3"/>
          </w:tcPr>
          <w:p w14:paraId="77A3B84D" w14:textId="77777777" w:rsidR="00C17208" w:rsidRPr="004B62FD" w:rsidRDefault="00C17208" w:rsidP="00C17208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</w:t>
            </w:r>
          </w:p>
        </w:tc>
      </w:tr>
      <w:tr w:rsidR="00C17208" w:rsidRPr="004B62FD" w14:paraId="7044D9C6" w14:textId="77777777" w:rsidTr="008C1B96">
        <w:trPr>
          <w:cantSplit/>
          <w:jc w:val="center"/>
        </w:trPr>
        <w:tc>
          <w:tcPr>
            <w:tcW w:w="305" w:type="pct"/>
            <w:tcBorders>
              <w:right w:val="single" w:sz="4" w:space="0" w:color="auto"/>
            </w:tcBorders>
            <w:shd w:val="clear" w:color="auto" w:fill="FFFFFF"/>
            <w:vAlign w:val="bottom"/>
          </w:tcPr>
          <w:p w14:paraId="2ABB2E1A" w14:textId="6B246362" w:rsidR="00C17208" w:rsidRPr="004B62FD" w:rsidRDefault="00C17208" w:rsidP="00C17208">
            <w:pPr>
              <w:adjustRightInd w:val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</w:t>
            </w:r>
          </w:p>
        </w:tc>
        <w:tc>
          <w:tcPr>
            <w:tcW w:w="313" w:type="pct"/>
            <w:tcBorders>
              <w:left w:val="single" w:sz="4" w:space="0" w:color="auto"/>
            </w:tcBorders>
            <w:shd w:val="clear" w:color="auto" w:fill="FFFFFF"/>
          </w:tcPr>
          <w:p w14:paraId="69E473B5" w14:textId="77777777" w:rsidR="00C17208" w:rsidRPr="004B62FD" w:rsidRDefault="00C17208" w:rsidP="00C17208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13" w:type="pct"/>
            <w:shd w:val="clear" w:color="auto" w:fill="FFFFFF"/>
          </w:tcPr>
          <w:p w14:paraId="7C37E5E7" w14:textId="77777777" w:rsidR="00C17208" w:rsidRPr="004B62FD" w:rsidRDefault="00C17208" w:rsidP="00C17208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13" w:type="pct"/>
            <w:tcBorders>
              <w:right w:val="single" w:sz="4" w:space="0" w:color="auto"/>
            </w:tcBorders>
            <w:shd w:val="clear" w:color="auto" w:fill="FFFFFF"/>
          </w:tcPr>
          <w:p w14:paraId="077BD87D" w14:textId="77777777" w:rsidR="00C17208" w:rsidRPr="004B62FD" w:rsidRDefault="00C17208" w:rsidP="00C17208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13" w:type="pct"/>
            <w:tcBorders>
              <w:left w:val="single" w:sz="4" w:space="0" w:color="auto"/>
            </w:tcBorders>
            <w:shd w:val="clear" w:color="auto" w:fill="FFFFFF"/>
          </w:tcPr>
          <w:p w14:paraId="352CF9C5" w14:textId="77777777" w:rsidR="00C17208" w:rsidRPr="004B62FD" w:rsidRDefault="00C17208" w:rsidP="00C17208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13" w:type="pct"/>
            <w:shd w:val="clear" w:color="auto" w:fill="FFFFFF"/>
          </w:tcPr>
          <w:p w14:paraId="1976C38D" w14:textId="77777777" w:rsidR="00C17208" w:rsidRPr="004B62FD" w:rsidRDefault="00C17208" w:rsidP="00C17208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13" w:type="pct"/>
            <w:tcBorders>
              <w:right w:val="single" w:sz="4" w:space="0" w:color="auto"/>
            </w:tcBorders>
            <w:shd w:val="clear" w:color="auto" w:fill="FFFFFF"/>
          </w:tcPr>
          <w:p w14:paraId="7C38A88C" w14:textId="77777777" w:rsidR="00C17208" w:rsidRPr="004B62FD" w:rsidRDefault="00C17208" w:rsidP="00C17208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13" w:type="pct"/>
            <w:tcBorders>
              <w:left w:val="single" w:sz="4" w:space="0" w:color="auto"/>
            </w:tcBorders>
            <w:shd w:val="clear" w:color="auto" w:fill="FFFFFF"/>
          </w:tcPr>
          <w:p w14:paraId="24A70922" w14:textId="77777777" w:rsidR="00C17208" w:rsidRPr="004B62FD" w:rsidRDefault="00C17208" w:rsidP="00C17208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313" w:type="pct"/>
            <w:shd w:val="clear" w:color="auto" w:fill="FFFFFF"/>
          </w:tcPr>
          <w:p w14:paraId="37162403" w14:textId="77777777" w:rsidR="00C17208" w:rsidRPr="004B62FD" w:rsidRDefault="00C17208" w:rsidP="00C17208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13" w:type="pct"/>
            <w:tcBorders>
              <w:right w:val="single" w:sz="4" w:space="0" w:color="auto"/>
            </w:tcBorders>
            <w:shd w:val="clear" w:color="auto" w:fill="FFFFFF"/>
          </w:tcPr>
          <w:p w14:paraId="67704594" w14:textId="77777777" w:rsidR="00C17208" w:rsidRPr="004B62FD" w:rsidRDefault="00C17208" w:rsidP="00C17208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13" w:type="pct"/>
            <w:tcBorders>
              <w:left w:val="single" w:sz="4" w:space="0" w:color="auto"/>
            </w:tcBorders>
            <w:shd w:val="clear" w:color="auto" w:fill="FFFFFF"/>
          </w:tcPr>
          <w:p w14:paraId="592A2B56" w14:textId="77777777" w:rsidR="00C17208" w:rsidRPr="004B62FD" w:rsidRDefault="00C17208" w:rsidP="00C17208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313" w:type="pct"/>
            <w:shd w:val="clear" w:color="auto" w:fill="FFFFFF"/>
          </w:tcPr>
          <w:p w14:paraId="41CD63A6" w14:textId="77777777" w:rsidR="00C17208" w:rsidRPr="004B62FD" w:rsidRDefault="00C17208" w:rsidP="00C17208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13" w:type="pct"/>
            <w:tcBorders>
              <w:right w:val="single" w:sz="4" w:space="0" w:color="auto"/>
            </w:tcBorders>
            <w:shd w:val="clear" w:color="auto" w:fill="FFFFFF"/>
          </w:tcPr>
          <w:p w14:paraId="7F74B63C" w14:textId="77777777" w:rsidR="00C17208" w:rsidRPr="004B62FD" w:rsidRDefault="00C17208" w:rsidP="00C17208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13" w:type="pct"/>
            <w:tcBorders>
              <w:left w:val="single" w:sz="4" w:space="0" w:color="auto"/>
            </w:tcBorders>
            <w:shd w:val="clear" w:color="auto" w:fill="FFFFFF"/>
          </w:tcPr>
          <w:p w14:paraId="3B802152" w14:textId="77777777" w:rsidR="00C17208" w:rsidRPr="004B62FD" w:rsidRDefault="00C17208" w:rsidP="00C17208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</w:t>
            </w:r>
          </w:p>
        </w:tc>
        <w:tc>
          <w:tcPr>
            <w:tcW w:w="313" w:type="pct"/>
            <w:shd w:val="clear" w:color="auto" w:fill="FFFFFF"/>
          </w:tcPr>
          <w:p w14:paraId="3D8B14A4" w14:textId="77777777" w:rsidR="00C17208" w:rsidRPr="004B62FD" w:rsidRDefault="00C17208" w:rsidP="00C17208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313" w:type="pct"/>
            <w:shd w:val="clear" w:color="auto" w:fill="FFFFFF"/>
          </w:tcPr>
          <w:p w14:paraId="1BA3A6DB" w14:textId="77777777" w:rsidR="00C17208" w:rsidRPr="004B62FD" w:rsidRDefault="00C17208" w:rsidP="00C17208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</w:tr>
      <w:tr w:rsidR="00C17208" w:rsidRPr="004B62FD" w14:paraId="2B681689" w14:textId="77777777" w:rsidTr="008C1B96">
        <w:trPr>
          <w:cantSplit/>
          <w:jc w:val="center"/>
        </w:trPr>
        <w:tc>
          <w:tcPr>
            <w:tcW w:w="305" w:type="pct"/>
            <w:tcBorders>
              <w:right w:val="single" w:sz="4" w:space="0" w:color="auto"/>
            </w:tcBorders>
            <w:shd w:val="clear" w:color="auto" w:fill="D3D3D3"/>
            <w:vAlign w:val="bottom"/>
          </w:tcPr>
          <w:p w14:paraId="1C63864E" w14:textId="6E059651" w:rsidR="00C17208" w:rsidRPr="004B62FD" w:rsidRDefault="00C17208" w:rsidP="00C17208">
            <w:pPr>
              <w:adjustRightInd w:val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</w:t>
            </w:r>
          </w:p>
        </w:tc>
        <w:tc>
          <w:tcPr>
            <w:tcW w:w="313" w:type="pct"/>
            <w:tcBorders>
              <w:left w:val="single" w:sz="4" w:space="0" w:color="auto"/>
            </w:tcBorders>
            <w:shd w:val="clear" w:color="auto" w:fill="D3D3D3"/>
          </w:tcPr>
          <w:p w14:paraId="31241E1A" w14:textId="77777777" w:rsidR="00C17208" w:rsidRPr="004B62FD" w:rsidRDefault="00C17208" w:rsidP="00C17208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13" w:type="pct"/>
            <w:shd w:val="clear" w:color="auto" w:fill="D3D3D3"/>
          </w:tcPr>
          <w:p w14:paraId="51A39506" w14:textId="77777777" w:rsidR="00C17208" w:rsidRPr="004B62FD" w:rsidRDefault="00C17208" w:rsidP="00C17208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13" w:type="pct"/>
            <w:tcBorders>
              <w:right w:val="single" w:sz="4" w:space="0" w:color="auto"/>
            </w:tcBorders>
            <w:shd w:val="clear" w:color="auto" w:fill="D3D3D3"/>
          </w:tcPr>
          <w:p w14:paraId="0B98EF42" w14:textId="77777777" w:rsidR="00C17208" w:rsidRPr="004B62FD" w:rsidRDefault="00C17208" w:rsidP="00C17208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13" w:type="pct"/>
            <w:tcBorders>
              <w:left w:val="single" w:sz="4" w:space="0" w:color="auto"/>
            </w:tcBorders>
            <w:shd w:val="clear" w:color="auto" w:fill="D3D3D3"/>
          </w:tcPr>
          <w:p w14:paraId="051F75EC" w14:textId="77777777" w:rsidR="00C17208" w:rsidRPr="004B62FD" w:rsidRDefault="00C17208" w:rsidP="00C17208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313" w:type="pct"/>
            <w:shd w:val="clear" w:color="auto" w:fill="D3D3D3"/>
          </w:tcPr>
          <w:p w14:paraId="22FB8207" w14:textId="77777777" w:rsidR="00C17208" w:rsidRPr="004B62FD" w:rsidRDefault="00C17208" w:rsidP="00C17208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13" w:type="pct"/>
            <w:tcBorders>
              <w:right w:val="single" w:sz="4" w:space="0" w:color="auto"/>
            </w:tcBorders>
            <w:shd w:val="clear" w:color="auto" w:fill="D3D3D3"/>
          </w:tcPr>
          <w:p w14:paraId="25B80F3A" w14:textId="77777777" w:rsidR="00C17208" w:rsidRPr="004B62FD" w:rsidRDefault="00C17208" w:rsidP="00C17208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13" w:type="pct"/>
            <w:tcBorders>
              <w:left w:val="single" w:sz="4" w:space="0" w:color="auto"/>
            </w:tcBorders>
            <w:shd w:val="clear" w:color="auto" w:fill="D3D3D3"/>
          </w:tcPr>
          <w:p w14:paraId="212CDEE4" w14:textId="77777777" w:rsidR="00C17208" w:rsidRPr="004B62FD" w:rsidRDefault="00C17208" w:rsidP="00C17208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13" w:type="pct"/>
            <w:shd w:val="clear" w:color="auto" w:fill="D3D3D3"/>
          </w:tcPr>
          <w:p w14:paraId="516F9ADB" w14:textId="77777777" w:rsidR="00C17208" w:rsidRPr="004B62FD" w:rsidRDefault="00C17208" w:rsidP="00C17208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13" w:type="pct"/>
            <w:tcBorders>
              <w:right w:val="single" w:sz="4" w:space="0" w:color="auto"/>
            </w:tcBorders>
            <w:shd w:val="clear" w:color="auto" w:fill="D3D3D3"/>
          </w:tcPr>
          <w:p w14:paraId="4194AF15" w14:textId="77777777" w:rsidR="00C17208" w:rsidRPr="004B62FD" w:rsidRDefault="00C17208" w:rsidP="00C17208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13" w:type="pct"/>
            <w:tcBorders>
              <w:left w:val="single" w:sz="4" w:space="0" w:color="auto"/>
            </w:tcBorders>
            <w:shd w:val="clear" w:color="auto" w:fill="D3D3D3"/>
          </w:tcPr>
          <w:p w14:paraId="000D8536" w14:textId="77777777" w:rsidR="00C17208" w:rsidRPr="004B62FD" w:rsidRDefault="00C17208" w:rsidP="00C17208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13" w:type="pct"/>
            <w:shd w:val="clear" w:color="auto" w:fill="D3D3D3"/>
          </w:tcPr>
          <w:p w14:paraId="21BC0E29" w14:textId="77777777" w:rsidR="00C17208" w:rsidRPr="004B62FD" w:rsidRDefault="00C17208" w:rsidP="00C17208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13" w:type="pct"/>
            <w:tcBorders>
              <w:right w:val="single" w:sz="4" w:space="0" w:color="auto"/>
            </w:tcBorders>
            <w:shd w:val="clear" w:color="auto" w:fill="D3D3D3"/>
          </w:tcPr>
          <w:p w14:paraId="4677EE72" w14:textId="77777777" w:rsidR="00C17208" w:rsidRPr="004B62FD" w:rsidRDefault="00C17208" w:rsidP="00C17208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13" w:type="pct"/>
            <w:tcBorders>
              <w:left w:val="single" w:sz="4" w:space="0" w:color="auto"/>
            </w:tcBorders>
            <w:shd w:val="clear" w:color="auto" w:fill="D3D3D3"/>
          </w:tcPr>
          <w:p w14:paraId="020371B2" w14:textId="77777777" w:rsidR="00C17208" w:rsidRPr="004B62FD" w:rsidRDefault="00C17208" w:rsidP="00C17208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313" w:type="pct"/>
            <w:shd w:val="clear" w:color="auto" w:fill="D3D3D3"/>
          </w:tcPr>
          <w:p w14:paraId="592D6AD1" w14:textId="77777777" w:rsidR="00C17208" w:rsidRPr="004B62FD" w:rsidRDefault="00C17208" w:rsidP="00C17208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313" w:type="pct"/>
            <w:shd w:val="clear" w:color="auto" w:fill="D3D3D3"/>
          </w:tcPr>
          <w:p w14:paraId="3E67B3C3" w14:textId="77777777" w:rsidR="00C17208" w:rsidRPr="004B62FD" w:rsidRDefault="00C17208" w:rsidP="00C17208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</w:tr>
      <w:tr w:rsidR="00C17208" w:rsidRPr="004B62FD" w14:paraId="09554936" w14:textId="77777777" w:rsidTr="008C1B96">
        <w:trPr>
          <w:cantSplit/>
          <w:jc w:val="center"/>
        </w:trPr>
        <w:tc>
          <w:tcPr>
            <w:tcW w:w="305" w:type="pct"/>
            <w:tcBorders>
              <w:right w:val="single" w:sz="4" w:space="0" w:color="auto"/>
            </w:tcBorders>
            <w:shd w:val="clear" w:color="auto" w:fill="FFFFFF"/>
            <w:vAlign w:val="bottom"/>
          </w:tcPr>
          <w:p w14:paraId="53353F50" w14:textId="6764A692" w:rsidR="00C17208" w:rsidRPr="004B62FD" w:rsidRDefault="00C17208" w:rsidP="00C17208">
            <w:pPr>
              <w:adjustRightInd w:val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313" w:type="pct"/>
            <w:tcBorders>
              <w:left w:val="single" w:sz="4" w:space="0" w:color="auto"/>
            </w:tcBorders>
            <w:shd w:val="clear" w:color="auto" w:fill="FFFFFF"/>
          </w:tcPr>
          <w:p w14:paraId="3CCACD15" w14:textId="77777777" w:rsidR="00C17208" w:rsidRPr="004B62FD" w:rsidRDefault="00C17208" w:rsidP="00C17208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13" w:type="pct"/>
            <w:shd w:val="clear" w:color="auto" w:fill="FFFFFF"/>
          </w:tcPr>
          <w:p w14:paraId="4B2A837B" w14:textId="77777777" w:rsidR="00C17208" w:rsidRPr="004B62FD" w:rsidRDefault="00C17208" w:rsidP="00C17208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13" w:type="pct"/>
            <w:tcBorders>
              <w:right w:val="single" w:sz="4" w:space="0" w:color="auto"/>
            </w:tcBorders>
            <w:shd w:val="clear" w:color="auto" w:fill="FFFFFF"/>
          </w:tcPr>
          <w:p w14:paraId="3902F241" w14:textId="77777777" w:rsidR="00C17208" w:rsidRPr="004B62FD" w:rsidRDefault="00C17208" w:rsidP="00C17208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13" w:type="pct"/>
            <w:tcBorders>
              <w:left w:val="single" w:sz="4" w:space="0" w:color="auto"/>
            </w:tcBorders>
            <w:shd w:val="clear" w:color="auto" w:fill="FFFFFF"/>
          </w:tcPr>
          <w:p w14:paraId="41148905" w14:textId="77777777" w:rsidR="00C17208" w:rsidRPr="004B62FD" w:rsidRDefault="00C17208" w:rsidP="00C17208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313" w:type="pct"/>
            <w:shd w:val="clear" w:color="auto" w:fill="FFFFFF"/>
          </w:tcPr>
          <w:p w14:paraId="4BD963C0" w14:textId="77777777" w:rsidR="00C17208" w:rsidRPr="004B62FD" w:rsidRDefault="00C17208" w:rsidP="00C17208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13" w:type="pct"/>
            <w:tcBorders>
              <w:right w:val="single" w:sz="4" w:space="0" w:color="auto"/>
            </w:tcBorders>
            <w:shd w:val="clear" w:color="auto" w:fill="FFFFFF"/>
          </w:tcPr>
          <w:p w14:paraId="6DD49BE8" w14:textId="77777777" w:rsidR="00C17208" w:rsidRPr="004B62FD" w:rsidRDefault="00C17208" w:rsidP="00C17208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13" w:type="pct"/>
            <w:tcBorders>
              <w:left w:val="single" w:sz="4" w:space="0" w:color="auto"/>
            </w:tcBorders>
            <w:shd w:val="clear" w:color="auto" w:fill="FFFFFF"/>
          </w:tcPr>
          <w:p w14:paraId="106E0759" w14:textId="77777777" w:rsidR="00C17208" w:rsidRPr="004B62FD" w:rsidRDefault="00C17208" w:rsidP="00C17208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13" w:type="pct"/>
            <w:shd w:val="clear" w:color="auto" w:fill="FFFFFF"/>
          </w:tcPr>
          <w:p w14:paraId="681CA2BE" w14:textId="77777777" w:rsidR="00C17208" w:rsidRPr="004B62FD" w:rsidRDefault="00C17208" w:rsidP="00C17208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13" w:type="pct"/>
            <w:tcBorders>
              <w:right w:val="single" w:sz="4" w:space="0" w:color="auto"/>
            </w:tcBorders>
            <w:shd w:val="clear" w:color="auto" w:fill="FFFFFF"/>
          </w:tcPr>
          <w:p w14:paraId="2D9C42D1" w14:textId="77777777" w:rsidR="00C17208" w:rsidRPr="004B62FD" w:rsidRDefault="00C17208" w:rsidP="00C17208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13" w:type="pct"/>
            <w:tcBorders>
              <w:left w:val="single" w:sz="4" w:space="0" w:color="auto"/>
            </w:tcBorders>
            <w:shd w:val="clear" w:color="auto" w:fill="FFFFFF"/>
          </w:tcPr>
          <w:p w14:paraId="5EBC2610" w14:textId="77777777" w:rsidR="00C17208" w:rsidRPr="004B62FD" w:rsidRDefault="00C17208" w:rsidP="00C17208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13" w:type="pct"/>
            <w:shd w:val="clear" w:color="auto" w:fill="FFFFFF"/>
          </w:tcPr>
          <w:p w14:paraId="730D215B" w14:textId="77777777" w:rsidR="00C17208" w:rsidRPr="004B62FD" w:rsidRDefault="00C17208" w:rsidP="00C17208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13" w:type="pct"/>
            <w:tcBorders>
              <w:right w:val="single" w:sz="4" w:space="0" w:color="auto"/>
            </w:tcBorders>
            <w:shd w:val="clear" w:color="auto" w:fill="FFFFFF"/>
          </w:tcPr>
          <w:p w14:paraId="59C58F53" w14:textId="77777777" w:rsidR="00C17208" w:rsidRPr="004B62FD" w:rsidRDefault="00C17208" w:rsidP="00C17208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13" w:type="pct"/>
            <w:tcBorders>
              <w:left w:val="single" w:sz="4" w:space="0" w:color="auto"/>
            </w:tcBorders>
            <w:shd w:val="clear" w:color="auto" w:fill="FFFFFF"/>
          </w:tcPr>
          <w:p w14:paraId="0B185951" w14:textId="77777777" w:rsidR="00C17208" w:rsidRPr="004B62FD" w:rsidRDefault="00C17208" w:rsidP="00C17208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313" w:type="pct"/>
            <w:shd w:val="clear" w:color="auto" w:fill="FFFFFF"/>
          </w:tcPr>
          <w:p w14:paraId="40273D0F" w14:textId="77777777" w:rsidR="00C17208" w:rsidRPr="004B62FD" w:rsidRDefault="00C17208" w:rsidP="00C17208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13" w:type="pct"/>
            <w:shd w:val="clear" w:color="auto" w:fill="FFFFFF"/>
          </w:tcPr>
          <w:p w14:paraId="3C5E50FA" w14:textId="77777777" w:rsidR="00C17208" w:rsidRPr="004B62FD" w:rsidRDefault="00C17208" w:rsidP="00C17208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</w:tr>
      <w:tr w:rsidR="00C17208" w:rsidRPr="004B62FD" w14:paraId="40201A16" w14:textId="77777777" w:rsidTr="008C1B96">
        <w:trPr>
          <w:cantSplit/>
          <w:jc w:val="center"/>
        </w:trPr>
        <w:tc>
          <w:tcPr>
            <w:tcW w:w="305" w:type="pct"/>
            <w:tcBorders>
              <w:right w:val="single" w:sz="4" w:space="0" w:color="auto"/>
            </w:tcBorders>
            <w:shd w:val="clear" w:color="auto" w:fill="D3D3D3"/>
            <w:vAlign w:val="bottom"/>
          </w:tcPr>
          <w:p w14:paraId="27E64D8C" w14:textId="1B5726B4" w:rsidR="00C17208" w:rsidRPr="004B62FD" w:rsidRDefault="00C17208" w:rsidP="00C17208">
            <w:pPr>
              <w:adjustRightInd w:val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313" w:type="pct"/>
            <w:tcBorders>
              <w:left w:val="single" w:sz="4" w:space="0" w:color="auto"/>
            </w:tcBorders>
            <w:shd w:val="clear" w:color="auto" w:fill="D3D3D3"/>
          </w:tcPr>
          <w:p w14:paraId="4939BECA" w14:textId="77777777" w:rsidR="00C17208" w:rsidRPr="004B62FD" w:rsidRDefault="00C17208" w:rsidP="00C17208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313" w:type="pct"/>
            <w:shd w:val="clear" w:color="auto" w:fill="D3D3D3"/>
          </w:tcPr>
          <w:p w14:paraId="4759176F" w14:textId="77777777" w:rsidR="00C17208" w:rsidRPr="004B62FD" w:rsidRDefault="00C17208" w:rsidP="00C17208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313" w:type="pct"/>
            <w:tcBorders>
              <w:right w:val="single" w:sz="4" w:space="0" w:color="auto"/>
            </w:tcBorders>
            <w:shd w:val="clear" w:color="auto" w:fill="D3D3D3"/>
          </w:tcPr>
          <w:p w14:paraId="3FE4E52D" w14:textId="77777777" w:rsidR="00C17208" w:rsidRPr="004B62FD" w:rsidRDefault="00C17208" w:rsidP="00C17208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13" w:type="pct"/>
            <w:tcBorders>
              <w:left w:val="single" w:sz="4" w:space="0" w:color="auto"/>
            </w:tcBorders>
            <w:shd w:val="clear" w:color="auto" w:fill="D3D3D3"/>
          </w:tcPr>
          <w:p w14:paraId="4B38BFBF" w14:textId="77777777" w:rsidR="00C17208" w:rsidRPr="004B62FD" w:rsidRDefault="00C17208" w:rsidP="00C17208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313" w:type="pct"/>
            <w:shd w:val="clear" w:color="auto" w:fill="D3D3D3"/>
          </w:tcPr>
          <w:p w14:paraId="5B20D867" w14:textId="77777777" w:rsidR="00C17208" w:rsidRPr="004B62FD" w:rsidRDefault="00C17208" w:rsidP="00C17208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13" w:type="pct"/>
            <w:tcBorders>
              <w:right w:val="single" w:sz="4" w:space="0" w:color="auto"/>
            </w:tcBorders>
            <w:shd w:val="clear" w:color="auto" w:fill="D3D3D3"/>
          </w:tcPr>
          <w:p w14:paraId="161AD557" w14:textId="77777777" w:rsidR="00C17208" w:rsidRPr="004B62FD" w:rsidRDefault="00C17208" w:rsidP="00C17208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13" w:type="pct"/>
            <w:tcBorders>
              <w:left w:val="single" w:sz="4" w:space="0" w:color="auto"/>
            </w:tcBorders>
            <w:shd w:val="clear" w:color="auto" w:fill="D3D3D3"/>
          </w:tcPr>
          <w:p w14:paraId="1E772FFE" w14:textId="77777777" w:rsidR="00C17208" w:rsidRPr="004B62FD" w:rsidRDefault="00C17208" w:rsidP="00C17208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313" w:type="pct"/>
            <w:shd w:val="clear" w:color="auto" w:fill="D3D3D3"/>
          </w:tcPr>
          <w:p w14:paraId="5D78DE64" w14:textId="77777777" w:rsidR="00C17208" w:rsidRPr="004B62FD" w:rsidRDefault="00C17208" w:rsidP="00C17208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13" w:type="pct"/>
            <w:tcBorders>
              <w:right w:val="single" w:sz="4" w:space="0" w:color="auto"/>
            </w:tcBorders>
            <w:shd w:val="clear" w:color="auto" w:fill="D3D3D3"/>
          </w:tcPr>
          <w:p w14:paraId="00F8883C" w14:textId="77777777" w:rsidR="00C17208" w:rsidRPr="004B62FD" w:rsidRDefault="00C17208" w:rsidP="00C17208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13" w:type="pct"/>
            <w:tcBorders>
              <w:left w:val="single" w:sz="4" w:space="0" w:color="auto"/>
            </w:tcBorders>
            <w:shd w:val="clear" w:color="auto" w:fill="D3D3D3"/>
          </w:tcPr>
          <w:p w14:paraId="598F1A78" w14:textId="77777777" w:rsidR="00C17208" w:rsidRPr="004B62FD" w:rsidRDefault="00C17208" w:rsidP="00C17208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13" w:type="pct"/>
            <w:shd w:val="clear" w:color="auto" w:fill="D3D3D3"/>
          </w:tcPr>
          <w:p w14:paraId="61F76208" w14:textId="77777777" w:rsidR="00C17208" w:rsidRPr="004B62FD" w:rsidRDefault="00C17208" w:rsidP="00C17208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13" w:type="pct"/>
            <w:tcBorders>
              <w:right w:val="single" w:sz="4" w:space="0" w:color="auto"/>
            </w:tcBorders>
            <w:shd w:val="clear" w:color="auto" w:fill="D3D3D3"/>
          </w:tcPr>
          <w:p w14:paraId="6A78BC8C" w14:textId="77777777" w:rsidR="00C17208" w:rsidRPr="004B62FD" w:rsidRDefault="00C17208" w:rsidP="00C17208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13" w:type="pct"/>
            <w:tcBorders>
              <w:left w:val="single" w:sz="4" w:space="0" w:color="auto"/>
            </w:tcBorders>
            <w:shd w:val="clear" w:color="auto" w:fill="D3D3D3"/>
          </w:tcPr>
          <w:p w14:paraId="34E6396D" w14:textId="77777777" w:rsidR="00C17208" w:rsidRPr="004B62FD" w:rsidRDefault="00C17208" w:rsidP="00C17208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</w:t>
            </w:r>
          </w:p>
        </w:tc>
        <w:tc>
          <w:tcPr>
            <w:tcW w:w="313" w:type="pct"/>
            <w:shd w:val="clear" w:color="auto" w:fill="D3D3D3"/>
          </w:tcPr>
          <w:p w14:paraId="7F35DA05" w14:textId="77777777" w:rsidR="00C17208" w:rsidRPr="004B62FD" w:rsidRDefault="00C17208" w:rsidP="00C17208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313" w:type="pct"/>
            <w:shd w:val="clear" w:color="auto" w:fill="D3D3D3"/>
          </w:tcPr>
          <w:p w14:paraId="4FF9E056" w14:textId="77777777" w:rsidR="00C17208" w:rsidRPr="004B62FD" w:rsidRDefault="00C17208" w:rsidP="00C17208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</w:tr>
      <w:tr w:rsidR="00C17208" w:rsidRPr="004B62FD" w14:paraId="69B3D8CC" w14:textId="77777777" w:rsidTr="008C1B96">
        <w:trPr>
          <w:cantSplit/>
          <w:jc w:val="center"/>
        </w:trPr>
        <w:tc>
          <w:tcPr>
            <w:tcW w:w="305" w:type="pct"/>
            <w:tcBorders>
              <w:right w:val="single" w:sz="4" w:space="0" w:color="auto"/>
            </w:tcBorders>
            <w:shd w:val="clear" w:color="auto" w:fill="FFFFFF"/>
            <w:vAlign w:val="bottom"/>
          </w:tcPr>
          <w:p w14:paraId="2A95857A" w14:textId="79747DEF" w:rsidR="00C17208" w:rsidRPr="004B62FD" w:rsidRDefault="00C17208" w:rsidP="00C17208">
            <w:pPr>
              <w:adjustRightInd w:val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313" w:type="pct"/>
            <w:tcBorders>
              <w:left w:val="single" w:sz="4" w:space="0" w:color="auto"/>
            </w:tcBorders>
            <w:shd w:val="clear" w:color="auto" w:fill="FFFFFF"/>
          </w:tcPr>
          <w:p w14:paraId="452E57BC" w14:textId="77777777" w:rsidR="00C17208" w:rsidRPr="004B62FD" w:rsidRDefault="00C17208" w:rsidP="00C17208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313" w:type="pct"/>
            <w:shd w:val="clear" w:color="auto" w:fill="FFFFFF"/>
          </w:tcPr>
          <w:p w14:paraId="1DE8ACE7" w14:textId="77777777" w:rsidR="00C17208" w:rsidRPr="004B62FD" w:rsidRDefault="00C17208" w:rsidP="00C17208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313" w:type="pct"/>
            <w:tcBorders>
              <w:right w:val="single" w:sz="4" w:space="0" w:color="auto"/>
            </w:tcBorders>
            <w:shd w:val="clear" w:color="auto" w:fill="FFFFFF"/>
          </w:tcPr>
          <w:p w14:paraId="023DD916" w14:textId="77777777" w:rsidR="00C17208" w:rsidRPr="004B62FD" w:rsidRDefault="00C17208" w:rsidP="00C17208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13" w:type="pct"/>
            <w:tcBorders>
              <w:left w:val="single" w:sz="4" w:space="0" w:color="auto"/>
            </w:tcBorders>
            <w:shd w:val="clear" w:color="auto" w:fill="FFFFFF"/>
          </w:tcPr>
          <w:p w14:paraId="19BDD931" w14:textId="77777777" w:rsidR="00C17208" w:rsidRPr="004B62FD" w:rsidRDefault="00C17208" w:rsidP="00C17208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313" w:type="pct"/>
            <w:shd w:val="clear" w:color="auto" w:fill="FFFFFF"/>
          </w:tcPr>
          <w:p w14:paraId="2341E91F" w14:textId="77777777" w:rsidR="00C17208" w:rsidRPr="004B62FD" w:rsidRDefault="00C17208" w:rsidP="00C17208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13" w:type="pct"/>
            <w:tcBorders>
              <w:right w:val="single" w:sz="4" w:space="0" w:color="auto"/>
            </w:tcBorders>
            <w:shd w:val="clear" w:color="auto" w:fill="FFFFFF"/>
          </w:tcPr>
          <w:p w14:paraId="32991D35" w14:textId="77777777" w:rsidR="00C17208" w:rsidRPr="004B62FD" w:rsidRDefault="00C17208" w:rsidP="00C17208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13" w:type="pct"/>
            <w:tcBorders>
              <w:left w:val="single" w:sz="4" w:space="0" w:color="auto"/>
            </w:tcBorders>
            <w:shd w:val="clear" w:color="auto" w:fill="FFFFFF"/>
          </w:tcPr>
          <w:p w14:paraId="37025704" w14:textId="77777777" w:rsidR="00C17208" w:rsidRPr="004B62FD" w:rsidRDefault="00C17208" w:rsidP="00C17208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313" w:type="pct"/>
            <w:shd w:val="clear" w:color="auto" w:fill="FFFFFF"/>
          </w:tcPr>
          <w:p w14:paraId="6FD10958" w14:textId="77777777" w:rsidR="00C17208" w:rsidRPr="004B62FD" w:rsidRDefault="00C17208" w:rsidP="00C17208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13" w:type="pct"/>
            <w:tcBorders>
              <w:right w:val="single" w:sz="4" w:space="0" w:color="auto"/>
            </w:tcBorders>
            <w:shd w:val="clear" w:color="auto" w:fill="FFFFFF"/>
          </w:tcPr>
          <w:p w14:paraId="41606D74" w14:textId="77777777" w:rsidR="00C17208" w:rsidRPr="004B62FD" w:rsidRDefault="00C17208" w:rsidP="00C17208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13" w:type="pct"/>
            <w:tcBorders>
              <w:left w:val="single" w:sz="4" w:space="0" w:color="auto"/>
            </w:tcBorders>
            <w:shd w:val="clear" w:color="auto" w:fill="FFFFFF"/>
          </w:tcPr>
          <w:p w14:paraId="2B53D7FA" w14:textId="77777777" w:rsidR="00C17208" w:rsidRPr="004B62FD" w:rsidRDefault="00C17208" w:rsidP="00C17208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13" w:type="pct"/>
            <w:shd w:val="clear" w:color="auto" w:fill="FFFFFF"/>
          </w:tcPr>
          <w:p w14:paraId="4A916DAF" w14:textId="77777777" w:rsidR="00C17208" w:rsidRPr="004B62FD" w:rsidRDefault="00C17208" w:rsidP="00C17208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13" w:type="pct"/>
            <w:tcBorders>
              <w:right w:val="single" w:sz="4" w:space="0" w:color="auto"/>
            </w:tcBorders>
            <w:shd w:val="clear" w:color="auto" w:fill="FFFFFF"/>
          </w:tcPr>
          <w:p w14:paraId="4829A093" w14:textId="77777777" w:rsidR="00C17208" w:rsidRPr="004B62FD" w:rsidRDefault="00C17208" w:rsidP="00C17208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13" w:type="pct"/>
            <w:tcBorders>
              <w:left w:val="single" w:sz="4" w:space="0" w:color="auto"/>
            </w:tcBorders>
            <w:shd w:val="clear" w:color="auto" w:fill="FFFFFF"/>
          </w:tcPr>
          <w:p w14:paraId="0002049E" w14:textId="77777777" w:rsidR="00C17208" w:rsidRPr="004B62FD" w:rsidRDefault="00C17208" w:rsidP="00C17208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</w:t>
            </w:r>
          </w:p>
        </w:tc>
        <w:tc>
          <w:tcPr>
            <w:tcW w:w="313" w:type="pct"/>
            <w:shd w:val="clear" w:color="auto" w:fill="FFFFFF"/>
          </w:tcPr>
          <w:p w14:paraId="6877D360" w14:textId="77777777" w:rsidR="00C17208" w:rsidRPr="004B62FD" w:rsidRDefault="00C17208" w:rsidP="00C17208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313" w:type="pct"/>
            <w:shd w:val="clear" w:color="auto" w:fill="FFFFFF"/>
          </w:tcPr>
          <w:p w14:paraId="57F4E9A2" w14:textId="77777777" w:rsidR="00C17208" w:rsidRPr="004B62FD" w:rsidRDefault="00C17208" w:rsidP="00C17208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</w:tr>
      <w:tr w:rsidR="00C17208" w:rsidRPr="004B62FD" w14:paraId="35770EEA" w14:textId="77777777" w:rsidTr="008C1B96">
        <w:trPr>
          <w:cantSplit/>
          <w:jc w:val="center"/>
        </w:trPr>
        <w:tc>
          <w:tcPr>
            <w:tcW w:w="305" w:type="pct"/>
            <w:tcBorders>
              <w:right w:val="single" w:sz="4" w:space="0" w:color="auto"/>
            </w:tcBorders>
            <w:shd w:val="clear" w:color="auto" w:fill="D3D3D3"/>
            <w:vAlign w:val="bottom"/>
          </w:tcPr>
          <w:p w14:paraId="3390E7FF" w14:textId="05104306" w:rsidR="00C17208" w:rsidRPr="004B62FD" w:rsidRDefault="00C17208" w:rsidP="00C17208">
            <w:pPr>
              <w:adjustRightInd w:val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313" w:type="pct"/>
            <w:tcBorders>
              <w:left w:val="single" w:sz="4" w:space="0" w:color="auto"/>
            </w:tcBorders>
            <w:shd w:val="clear" w:color="auto" w:fill="D3D3D3"/>
          </w:tcPr>
          <w:p w14:paraId="5920EBF7" w14:textId="77777777" w:rsidR="00C17208" w:rsidRPr="004B62FD" w:rsidRDefault="00C17208" w:rsidP="00C17208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13" w:type="pct"/>
            <w:shd w:val="clear" w:color="auto" w:fill="D3D3D3"/>
          </w:tcPr>
          <w:p w14:paraId="5F0943C3" w14:textId="77777777" w:rsidR="00C17208" w:rsidRPr="004B62FD" w:rsidRDefault="00C17208" w:rsidP="00C17208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13" w:type="pct"/>
            <w:tcBorders>
              <w:right w:val="single" w:sz="4" w:space="0" w:color="auto"/>
            </w:tcBorders>
            <w:shd w:val="clear" w:color="auto" w:fill="D3D3D3"/>
          </w:tcPr>
          <w:p w14:paraId="0179724D" w14:textId="77777777" w:rsidR="00C17208" w:rsidRPr="004B62FD" w:rsidRDefault="00C17208" w:rsidP="00C17208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13" w:type="pct"/>
            <w:tcBorders>
              <w:left w:val="single" w:sz="4" w:space="0" w:color="auto"/>
            </w:tcBorders>
            <w:shd w:val="clear" w:color="auto" w:fill="D3D3D3"/>
          </w:tcPr>
          <w:p w14:paraId="2B229B03" w14:textId="77777777" w:rsidR="00C17208" w:rsidRPr="004B62FD" w:rsidRDefault="00C17208" w:rsidP="00C17208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13" w:type="pct"/>
            <w:shd w:val="clear" w:color="auto" w:fill="D3D3D3"/>
          </w:tcPr>
          <w:p w14:paraId="69A18DEB" w14:textId="77777777" w:rsidR="00C17208" w:rsidRPr="004B62FD" w:rsidRDefault="00C17208" w:rsidP="00C17208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13" w:type="pct"/>
            <w:tcBorders>
              <w:right w:val="single" w:sz="4" w:space="0" w:color="auto"/>
            </w:tcBorders>
            <w:shd w:val="clear" w:color="auto" w:fill="D3D3D3"/>
          </w:tcPr>
          <w:p w14:paraId="75CE4ED1" w14:textId="77777777" w:rsidR="00C17208" w:rsidRPr="004B62FD" w:rsidRDefault="00C17208" w:rsidP="00C17208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13" w:type="pct"/>
            <w:tcBorders>
              <w:left w:val="single" w:sz="4" w:space="0" w:color="auto"/>
            </w:tcBorders>
            <w:shd w:val="clear" w:color="auto" w:fill="D3D3D3"/>
          </w:tcPr>
          <w:p w14:paraId="06B29360" w14:textId="77777777" w:rsidR="00C17208" w:rsidRPr="004B62FD" w:rsidRDefault="00C17208" w:rsidP="00C17208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313" w:type="pct"/>
            <w:shd w:val="clear" w:color="auto" w:fill="D3D3D3"/>
          </w:tcPr>
          <w:p w14:paraId="0BCC8FA3" w14:textId="77777777" w:rsidR="00C17208" w:rsidRPr="004B62FD" w:rsidRDefault="00C17208" w:rsidP="00C17208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313" w:type="pct"/>
            <w:tcBorders>
              <w:right w:val="single" w:sz="4" w:space="0" w:color="auto"/>
            </w:tcBorders>
            <w:shd w:val="clear" w:color="auto" w:fill="D3D3D3"/>
          </w:tcPr>
          <w:p w14:paraId="41AF17D0" w14:textId="77777777" w:rsidR="00C17208" w:rsidRPr="004B62FD" w:rsidRDefault="00C17208" w:rsidP="00C17208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13" w:type="pct"/>
            <w:tcBorders>
              <w:left w:val="single" w:sz="4" w:space="0" w:color="auto"/>
            </w:tcBorders>
            <w:shd w:val="clear" w:color="auto" w:fill="D3D3D3"/>
          </w:tcPr>
          <w:p w14:paraId="753157DB" w14:textId="77777777" w:rsidR="00C17208" w:rsidRPr="004B62FD" w:rsidRDefault="00C17208" w:rsidP="00C17208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13" w:type="pct"/>
            <w:shd w:val="clear" w:color="auto" w:fill="D3D3D3"/>
          </w:tcPr>
          <w:p w14:paraId="01046FD6" w14:textId="77777777" w:rsidR="00C17208" w:rsidRPr="004B62FD" w:rsidRDefault="00C17208" w:rsidP="00C17208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13" w:type="pct"/>
            <w:tcBorders>
              <w:right w:val="single" w:sz="4" w:space="0" w:color="auto"/>
            </w:tcBorders>
            <w:shd w:val="clear" w:color="auto" w:fill="D3D3D3"/>
          </w:tcPr>
          <w:p w14:paraId="22432136" w14:textId="77777777" w:rsidR="00C17208" w:rsidRPr="004B62FD" w:rsidRDefault="00C17208" w:rsidP="00C17208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13" w:type="pct"/>
            <w:tcBorders>
              <w:left w:val="single" w:sz="4" w:space="0" w:color="auto"/>
            </w:tcBorders>
            <w:shd w:val="clear" w:color="auto" w:fill="D3D3D3"/>
          </w:tcPr>
          <w:p w14:paraId="045DDE80" w14:textId="77777777" w:rsidR="00C17208" w:rsidRPr="004B62FD" w:rsidRDefault="00C17208" w:rsidP="00C17208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313" w:type="pct"/>
            <w:shd w:val="clear" w:color="auto" w:fill="D3D3D3"/>
          </w:tcPr>
          <w:p w14:paraId="202D973A" w14:textId="77777777" w:rsidR="00C17208" w:rsidRPr="004B62FD" w:rsidRDefault="00C17208" w:rsidP="00C17208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313" w:type="pct"/>
            <w:shd w:val="clear" w:color="auto" w:fill="D3D3D3"/>
          </w:tcPr>
          <w:p w14:paraId="100F492D" w14:textId="77777777" w:rsidR="00C17208" w:rsidRPr="004B62FD" w:rsidRDefault="00C17208" w:rsidP="00C17208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</w:tr>
      <w:tr w:rsidR="00C17208" w:rsidRPr="004B62FD" w14:paraId="665B837A" w14:textId="77777777" w:rsidTr="008C1B96">
        <w:trPr>
          <w:cantSplit/>
          <w:jc w:val="center"/>
        </w:trPr>
        <w:tc>
          <w:tcPr>
            <w:tcW w:w="305" w:type="pct"/>
            <w:tcBorders>
              <w:right w:val="single" w:sz="4" w:space="0" w:color="auto"/>
            </w:tcBorders>
            <w:shd w:val="clear" w:color="auto" w:fill="FFFFFF"/>
            <w:vAlign w:val="bottom"/>
          </w:tcPr>
          <w:p w14:paraId="3383F4BF" w14:textId="5BE7E0C5" w:rsidR="00C17208" w:rsidRPr="004B62FD" w:rsidRDefault="00C17208" w:rsidP="00C17208">
            <w:pPr>
              <w:adjustRightInd w:val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313" w:type="pct"/>
            <w:tcBorders>
              <w:left w:val="single" w:sz="4" w:space="0" w:color="auto"/>
            </w:tcBorders>
            <w:shd w:val="clear" w:color="auto" w:fill="FFFFFF"/>
          </w:tcPr>
          <w:p w14:paraId="68511B5A" w14:textId="77777777" w:rsidR="00C17208" w:rsidRPr="004B62FD" w:rsidRDefault="00C17208" w:rsidP="00C17208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313" w:type="pct"/>
            <w:shd w:val="clear" w:color="auto" w:fill="FFFFFF"/>
          </w:tcPr>
          <w:p w14:paraId="0A932EFB" w14:textId="77777777" w:rsidR="00C17208" w:rsidRPr="004B62FD" w:rsidRDefault="00C17208" w:rsidP="00C17208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13" w:type="pct"/>
            <w:tcBorders>
              <w:right w:val="single" w:sz="4" w:space="0" w:color="auto"/>
            </w:tcBorders>
            <w:shd w:val="clear" w:color="auto" w:fill="FFFFFF"/>
          </w:tcPr>
          <w:p w14:paraId="4B7DFA25" w14:textId="77777777" w:rsidR="00C17208" w:rsidRPr="004B62FD" w:rsidRDefault="00C17208" w:rsidP="00C17208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13" w:type="pct"/>
            <w:tcBorders>
              <w:left w:val="single" w:sz="4" w:space="0" w:color="auto"/>
            </w:tcBorders>
            <w:shd w:val="clear" w:color="auto" w:fill="FFFFFF"/>
          </w:tcPr>
          <w:p w14:paraId="3AF248AA" w14:textId="77777777" w:rsidR="00C17208" w:rsidRPr="004B62FD" w:rsidRDefault="00C17208" w:rsidP="00C17208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313" w:type="pct"/>
            <w:shd w:val="clear" w:color="auto" w:fill="FFFFFF"/>
          </w:tcPr>
          <w:p w14:paraId="7BDA78D2" w14:textId="77777777" w:rsidR="00C17208" w:rsidRPr="004B62FD" w:rsidRDefault="00C17208" w:rsidP="00C17208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13" w:type="pct"/>
            <w:tcBorders>
              <w:right w:val="single" w:sz="4" w:space="0" w:color="auto"/>
            </w:tcBorders>
            <w:shd w:val="clear" w:color="auto" w:fill="FFFFFF"/>
          </w:tcPr>
          <w:p w14:paraId="075A130B" w14:textId="77777777" w:rsidR="00C17208" w:rsidRPr="004B62FD" w:rsidRDefault="00C17208" w:rsidP="00C17208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13" w:type="pct"/>
            <w:tcBorders>
              <w:left w:val="single" w:sz="4" w:space="0" w:color="auto"/>
            </w:tcBorders>
            <w:shd w:val="clear" w:color="auto" w:fill="FFFFFF"/>
          </w:tcPr>
          <w:p w14:paraId="25993F20" w14:textId="77777777" w:rsidR="00C17208" w:rsidRPr="004B62FD" w:rsidRDefault="00C17208" w:rsidP="00C17208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13" w:type="pct"/>
            <w:shd w:val="clear" w:color="auto" w:fill="FFFFFF"/>
          </w:tcPr>
          <w:p w14:paraId="031775F6" w14:textId="77777777" w:rsidR="00C17208" w:rsidRPr="004B62FD" w:rsidRDefault="00C17208" w:rsidP="00C17208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13" w:type="pct"/>
            <w:tcBorders>
              <w:right w:val="single" w:sz="4" w:space="0" w:color="auto"/>
            </w:tcBorders>
            <w:shd w:val="clear" w:color="auto" w:fill="FFFFFF"/>
          </w:tcPr>
          <w:p w14:paraId="36150ED9" w14:textId="77777777" w:rsidR="00C17208" w:rsidRPr="004B62FD" w:rsidRDefault="00C17208" w:rsidP="00C17208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13" w:type="pct"/>
            <w:tcBorders>
              <w:left w:val="single" w:sz="4" w:space="0" w:color="auto"/>
            </w:tcBorders>
            <w:shd w:val="clear" w:color="auto" w:fill="FFFFFF"/>
          </w:tcPr>
          <w:p w14:paraId="60E76250" w14:textId="77777777" w:rsidR="00C17208" w:rsidRPr="004B62FD" w:rsidRDefault="00C17208" w:rsidP="00C17208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13" w:type="pct"/>
            <w:shd w:val="clear" w:color="auto" w:fill="FFFFFF"/>
          </w:tcPr>
          <w:p w14:paraId="27B392D9" w14:textId="77777777" w:rsidR="00C17208" w:rsidRPr="004B62FD" w:rsidRDefault="00C17208" w:rsidP="00C17208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13" w:type="pct"/>
            <w:tcBorders>
              <w:right w:val="single" w:sz="4" w:space="0" w:color="auto"/>
            </w:tcBorders>
            <w:shd w:val="clear" w:color="auto" w:fill="FFFFFF"/>
          </w:tcPr>
          <w:p w14:paraId="2F154502" w14:textId="77777777" w:rsidR="00C17208" w:rsidRPr="004B62FD" w:rsidRDefault="00C17208" w:rsidP="00C17208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13" w:type="pct"/>
            <w:tcBorders>
              <w:left w:val="single" w:sz="4" w:space="0" w:color="auto"/>
            </w:tcBorders>
            <w:shd w:val="clear" w:color="auto" w:fill="FFFFFF"/>
          </w:tcPr>
          <w:p w14:paraId="5E051DB7" w14:textId="77777777" w:rsidR="00C17208" w:rsidRPr="004B62FD" w:rsidRDefault="00C17208" w:rsidP="00C17208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</w:t>
            </w:r>
          </w:p>
        </w:tc>
        <w:tc>
          <w:tcPr>
            <w:tcW w:w="313" w:type="pct"/>
            <w:shd w:val="clear" w:color="auto" w:fill="FFFFFF"/>
          </w:tcPr>
          <w:p w14:paraId="0551D3F8" w14:textId="77777777" w:rsidR="00C17208" w:rsidRPr="004B62FD" w:rsidRDefault="00C17208" w:rsidP="00C17208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313" w:type="pct"/>
            <w:shd w:val="clear" w:color="auto" w:fill="FFFFFF"/>
          </w:tcPr>
          <w:p w14:paraId="2F3D8672" w14:textId="77777777" w:rsidR="00C17208" w:rsidRPr="004B62FD" w:rsidRDefault="00C17208" w:rsidP="00C17208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</w:tr>
      <w:tr w:rsidR="00C17208" w:rsidRPr="004B62FD" w14:paraId="1E03EF09" w14:textId="77777777" w:rsidTr="008C1B96">
        <w:trPr>
          <w:cantSplit/>
          <w:jc w:val="center"/>
        </w:trPr>
        <w:tc>
          <w:tcPr>
            <w:tcW w:w="305" w:type="pct"/>
            <w:tcBorders>
              <w:right w:val="single" w:sz="4" w:space="0" w:color="auto"/>
            </w:tcBorders>
            <w:shd w:val="clear" w:color="auto" w:fill="D3D3D3"/>
            <w:vAlign w:val="bottom"/>
          </w:tcPr>
          <w:p w14:paraId="5FCFC4C6" w14:textId="69A6CA1E" w:rsidR="00C17208" w:rsidRPr="004B62FD" w:rsidRDefault="00C17208" w:rsidP="00C17208">
            <w:pPr>
              <w:adjustRightInd w:val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313" w:type="pct"/>
            <w:tcBorders>
              <w:left w:val="single" w:sz="4" w:space="0" w:color="auto"/>
            </w:tcBorders>
            <w:shd w:val="clear" w:color="auto" w:fill="D3D3D3"/>
          </w:tcPr>
          <w:p w14:paraId="40BCB785" w14:textId="77777777" w:rsidR="00C17208" w:rsidRPr="004B62FD" w:rsidRDefault="00C17208" w:rsidP="00C17208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313" w:type="pct"/>
            <w:shd w:val="clear" w:color="auto" w:fill="D3D3D3"/>
          </w:tcPr>
          <w:p w14:paraId="22D9501F" w14:textId="77777777" w:rsidR="00C17208" w:rsidRPr="004B62FD" w:rsidRDefault="00C17208" w:rsidP="00C17208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13" w:type="pct"/>
            <w:tcBorders>
              <w:right w:val="single" w:sz="4" w:space="0" w:color="auto"/>
            </w:tcBorders>
            <w:shd w:val="clear" w:color="auto" w:fill="D3D3D3"/>
          </w:tcPr>
          <w:p w14:paraId="05E370D5" w14:textId="77777777" w:rsidR="00C17208" w:rsidRPr="004B62FD" w:rsidRDefault="00C17208" w:rsidP="00C17208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13" w:type="pct"/>
            <w:tcBorders>
              <w:left w:val="single" w:sz="4" w:space="0" w:color="auto"/>
            </w:tcBorders>
            <w:shd w:val="clear" w:color="auto" w:fill="D3D3D3"/>
          </w:tcPr>
          <w:p w14:paraId="016C5E5E" w14:textId="77777777" w:rsidR="00C17208" w:rsidRPr="004B62FD" w:rsidRDefault="00C17208" w:rsidP="00C17208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313" w:type="pct"/>
            <w:shd w:val="clear" w:color="auto" w:fill="D3D3D3"/>
          </w:tcPr>
          <w:p w14:paraId="356CFE76" w14:textId="77777777" w:rsidR="00C17208" w:rsidRPr="004B62FD" w:rsidRDefault="00C17208" w:rsidP="00C17208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13" w:type="pct"/>
            <w:tcBorders>
              <w:right w:val="single" w:sz="4" w:space="0" w:color="auto"/>
            </w:tcBorders>
            <w:shd w:val="clear" w:color="auto" w:fill="D3D3D3"/>
          </w:tcPr>
          <w:p w14:paraId="316AC531" w14:textId="77777777" w:rsidR="00C17208" w:rsidRPr="004B62FD" w:rsidRDefault="00C17208" w:rsidP="00C17208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13" w:type="pct"/>
            <w:tcBorders>
              <w:left w:val="single" w:sz="4" w:space="0" w:color="auto"/>
            </w:tcBorders>
            <w:shd w:val="clear" w:color="auto" w:fill="D3D3D3"/>
          </w:tcPr>
          <w:p w14:paraId="681BC350" w14:textId="77777777" w:rsidR="00C17208" w:rsidRPr="004B62FD" w:rsidRDefault="00C17208" w:rsidP="00C17208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13" w:type="pct"/>
            <w:shd w:val="clear" w:color="auto" w:fill="D3D3D3"/>
          </w:tcPr>
          <w:p w14:paraId="0C20BE17" w14:textId="77777777" w:rsidR="00C17208" w:rsidRPr="004B62FD" w:rsidRDefault="00C17208" w:rsidP="00C17208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313" w:type="pct"/>
            <w:tcBorders>
              <w:right w:val="single" w:sz="4" w:space="0" w:color="auto"/>
            </w:tcBorders>
            <w:shd w:val="clear" w:color="auto" w:fill="D3D3D3"/>
          </w:tcPr>
          <w:p w14:paraId="5F292CA7" w14:textId="77777777" w:rsidR="00C17208" w:rsidRPr="004B62FD" w:rsidRDefault="00C17208" w:rsidP="00C17208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13" w:type="pct"/>
            <w:tcBorders>
              <w:left w:val="single" w:sz="4" w:space="0" w:color="auto"/>
            </w:tcBorders>
            <w:shd w:val="clear" w:color="auto" w:fill="D3D3D3"/>
          </w:tcPr>
          <w:p w14:paraId="49A2FAA1" w14:textId="77777777" w:rsidR="00C17208" w:rsidRPr="004B62FD" w:rsidRDefault="00C17208" w:rsidP="00C17208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13" w:type="pct"/>
            <w:shd w:val="clear" w:color="auto" w:fill="D3D3D3"/>
          </w:tcPr>
          <w:p w14:paraId="0C75C4EA" w14:textId="77777777" w:rsidR="00C17208" w:rsidRPr="004B62FD" w:rsidRDefault="00C17208" w:rsidP="00C17208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13" w:type="pct"/>
            <w:tcBorders>
              <w:right w:val="single" w:sz="4" w:space="0" w:color="auto"/>
            </w:tcBorders>
            <w:shd w:val="clear" w:color="auto" w:fill="D3D3D3"/>
          </w:tcPr>
          <w:p w14:paraId="1D0FF0FE" w14:textId="77777777" w:rsidR="00C17208" w:rsidRPr="004B62FD" w:rsidRDefault="00C17208" w:rsidP="00C17208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13" w:type="pct"/>
            <w:tcBorders>
              <w:left w:val="single" w:sz="4" w:space="0" w:color="auto"/>
            </w:tcBorders>
            <w:shd w:val="clear" w:color="auto" w:fill="D3D3D3"/>
          </w:tcPr>
          <w:p w14:paraId="079D0BA8" w14:textId="77777777" w:rsidR="00C17208" w:rsidRPr="004B62FD" w:rsidRDefault="00C17208" w:rsidP="00C17208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313" w:type="pct"/>
            <w:shd w:val="clear" w:color="auto" w:fill="D3D3D3"/>
          </w:tcPr>
          <w:p w14:paraId="2ED4D52B" w14:textId="77777777" w:rsidR="00C17208" w:rsidRPr="004B62FD" w:rsidRDefault="00C17208" w:rsidP="00C17208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313" w:type="pct"/>
            <w:shd w:val="clear" w:color="auto" w:fill="D3D3D3"/>
          </w:tcPr>
          <w:p w14:paraId="3602A1BF" w14:textId="77777777" w:rsidR="00C17208" w:rsidRPr="004B62FD" w:rsidRDefault="00C17208" w:rsidP="00C17208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</w:t>
            </w:r>
          </w:p>
        </w:tc>
      </w:tr>
      <w:tr w:rsidR="00C17208" w:rsidRPr="004B62FD" w14:paraId="07054FB9" w14:textId="77777777" w:rsidTr="008C1B96">
        <w:trPr>
          <w:cantSplit/>
          <w:jc w:val="center"/>
        </w:trPr>
        <w:tc>
          <w:tcPr>
            <w:tcW w:w="305" w:type="pct"/>
            <w:tcBorders>
              <w:right w:val="single" w:sz="4" w:space="0" w:color="auto"/>
            </w:tcBorders>
            <w:shd w:val="clear" w:color="auto" w:fill="FFFFFF"/>
            <w:vAlign w:val="bottom"/>
          </w:tcPr>
          <w:p w14:paraId="17F5ED29" w14:textId="3EA4D7F6" w:rsidR="00C17208" w:rsidRPr="004B62FD" w:rsidRDefault="00C17208" w:rsidP="00C17208">
            <w:pPr>
              <w:keepNext/>
              <w:adjustRightInd w:val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313" w:type="pct"/>
            <w:tcBorders>
              <w:left w:val="single" w:sz="4" w:space="0" w:color="auto"/>
            </w:tcBorders>
            <w:shd w:val="clear" w:color="auto" w:fill="FFFFFF"/>
          </w:tcPr>
          <w:p w14:paraId="5097FCE9" w14:textId="77777777" w:rsidR="00C17208" w:rsidRPr="004B62FD" w:rsidRDefault="00C17208" w:rsidP="00C17208">
            <w:pPr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13" w:type="pct"/>
            <w:shd w:val="clear" w:color="auto" w:fill="FFFFFF"/>
          </w:tcPr>
          <w:p w14:paraId="71CE4744" w14:textId="77777777" w:rsidR="00C17208" w:rsidRPr="004B62FD" w:rsidRDefault="00C17208" w:rsidP="00C17208">
            <w:pPr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13" w:type="pct"/>
            <w:tcBorders>
              <w:right w:val="single" w:sz="4" w:space="0" w:color="auto"/>
            </w:tcBorders>
            <w:shd w:val="clear" w:color="auto" w:fill="FFFFFF"/>
          </w:tcPr>
          <w:p w14:paraId="1190E6A1" w14:textId="77777777" w:rsidR="00C17208" w:rsidRPr="004B62FD" w:rsidRDefault="00C17208" w:rsidP="00C17208">
            <w:pPr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13" w:type="pct"/>
            <w:tcBorders>
              <w:left w:val="single" w:sz="4" w:space="0" w:color="auto"/>
            </w:tcBorders>
            <w:shd w:val="clear" w:color="auto" w:fill="FFFFFF"/>
          </w:tcPr>
          <w:p w14:paraId="7EEC69C1" w14:textId="77777777" w:rsidR="00C17208" w:rsidRPr="004B62FD" w:rsidRDefault="00C17208" w:rsidP="00C17208">
            <w:pPr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13" w:type="pct"/>
            <w:shd w:val="clear" w:color="auto" w:fill="FFFFFF"/>
          </w:tcPr>
          <w:p w14:paraId="4EA204F4" w14:textId="77777777" w:rsidR="00C17208" w:rsidRPr="004B62FD" w:rsidRDefault="00C17208" w:rsidP="00C17208">
            <w:pPr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13" w:type="pct"/>
            <w:tcBorders>
              <w:right w:val="single" w:sz="4" w:space="0" w:color="auto"/>
            </w:tcBorders>
            <w:shd w:val="clear" w:color="auto" w:fill="FFFFFF"/>
          </w:tcPr>
          <w:p w14:paraId="38A4D796" w14:textId="77777777" w:rsidR="00C17208" w:rsidRPr="004B62FD" w:rsidRDefault="00C17208" w:rsidP="00C17208">
            <w:pPr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13" w:type="pct"/>
            <w:tcBorders>
              <w:left w:val="single" w:sz="4" w:space="0" w:color="auto"/>
            </w:tcBorders>
            <w:shd w:val="clear" w:color="auto" w:fill="FFFFFF"/>
          </w:tcPr>
          <w:p w14:paraId="26EF7241" w14:textId="77777777" w:rsidR="00C17208" w:rsidRPr="004B62FD" w:rsidRDefault="00C17208" w:rsidP="00C17208">
            <w:pPr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313" w:type="pct"/>
            <w:shd w:val="clear" w:color="auto" w:fill="FFFFFF"/>
          </w:tcPr>
          <w:p w14:paraId="4AFEFC82" w14:textId="77777777" w:rsidR="00C17208" w:rsidRPr="004B62FD" w:rsidRDefault="00C17208" w:rsidP="00C17208">
            <w:pPr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13" w:type="pct"/>
            <w:tcBorders>
              <w:right w:val="single" w:sz="4" w:space="0" w:color="auto"/>
            </w:tcBorders>
            <w:shd w:val="clear" w:color="auto" w:fill="FFFFFF"/>
          </w:tcPr>
          <w:p w14:paraId="3329D959" w14:textId="77777777" w:rsidR="00C17208" w:rsidRPr="004B62FD" w:rsidRDefault="00C17208" w:rsidP="00C17208">
            <w:pPr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13" w:type="pct"/>
            <w:tcBorders>
              <w:left w:val="single" w:sz="4" w:space="0" w:color="auto"/>
            </w:tcBorders>
            <w:shd w:val="clear" w:color="auto" w:fill="FFFFFF"/>
          </w:tcPr>
          <w:p w14:paraId="6784082B" w14:textId="77777777" w:rsidR="00C17208" w:rsidRPr="004B62FD" w:rsidRDefault="00C17208" w:rsidP="00C17208">
            <w:pPr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13" w:type="pct"/>
            <w:shd w:val="clear" w:color="auto" w:fill="FFFFFF"/>
          </w:tcPr>
          <w:p w14:paraId="4F3A357C" w14:textId="77777777" w:rsidR="00C17208" w:rsidRPr="004B62FD" w:rsidRDefault="00C17208" w:rsidP="00C17208">
            <w:pPr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13" w:type="pct"/>
            <w:tcBorders>
              <w:right w:val="single" w:sz="4" w:space="0" w:color="auto"/>
            </w:tcBorders>
            <w:shd w:val="clear" w:color="auto" w:fill="FFFFFF"/>
          </w:tcPr>
          <w:p w14:paraId="0722A40D" w14:textId="77777777" w:rsidR="00C17208" w:rsidRPr="004B62FD" w:rsidRDefault="00C17208" w:rsidP="00C17208">
            <w:pPr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13" w:type="pct"/>
            <w:tcBorders>
              <w:left w:val="single" w:sz="4" w:space="0" w:color="auto"/>
            </w:tcBorders>
            <w:shd w:val="clear" w:color="auto" w:fill="FFFFFF"/>
          </w:tcPr>
          <w:p w14:paraId="56FC3D92" w14:textId="77777777" w:rsidR="00C17208" w:rsidRPr="004B62FD" w:rsidRDefault="00C17208" w:rsidP="00C17208">
            <w:pPr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313" w:type="pct"/>
            <w:shd w:val="clear" w:color="auto" w:fill="FFFFFF"/>
          </w:tcPr>
          <w:p w14:paraId="25D2E262" w14:textId="77777777" w:rsidR="00C17208" w:rsidRPr="004B62FD" w:rsidRDefault="00C17208" w:rsidP="00C17208">
            <w:pPr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313" w:type="pct"/>
            <w:shd w:val="clear" w:color="auto" w:fill="FFFFFF"/>
          </w:tcPr>
          <w:p w14:paraId="26438300" w14:textId="77777777" w:rsidR="00C17208" w:rsidRPr="004B62FD" w:rsidRDefault="00C17208" w:rsidP="00C17208">
            <w:pPr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</w:tr>
      <w:tr w:rsidR="004B62FD" w:rsidRPr="004B62FD" w14:paraId="698C18C7" w14:textId="77777777" w:rsidTr="008C1B96">
        <w:trPr>
          <w:cantSplit/>
          <w:jc w:val="center"/>
        </w:trPr>
        <w:tc>
          <w:tcPr>
            <w:tcW w:w="305" w:type="pct"/>
            <w:tcBorders>
              <w:right w:val="single" w:sz="4" w:space="0" w:color="auto"/>
            </w:tcBorders>
            <w:shd w:val="clear" w:color="auto" w:fill="D3D3D3"/>
            <w:vAlign w:val="bottom"/>
          </w:tcPr>
          <w:p w14:paraId="71D032F0" w14:textId="54FDC3E5" w:rsidR="00C17208" w:rsidRPr="004B62FD" w:rsidRDefault="00C17208" w:rsidP="00C17208">
            <w:pPr>
              <w:adjustRightInd w:val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313" w:type="pct"/>
            <w:tcBorders>
              <w:left w:val="single" w:sz="4" w:space="0" w:color="auto"/>
            </w:tcBorders>
            <w:shd w:val="clear" w:color="auto" w:fill="D3D3D3"/>
          </w:tcPr>
          <w:p w14:paraId="5B3F0D02" w14:textId="77777777" w:rsidR="00C17208" w:rsidRPr="004B62FD" w:rsidRDefault="00C17208" w:rsidP="00C17208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13" w:type="pct"/>
            <w:shd w:val="clear" w:color="auto" w:fill="D3D3D3"/>
          </w:tcPr>
          <w:p w14:paraId="1CE2EE41" w14:textId="77777777" w:rsidR="00C17208" w:rsidRPr="004B62FD" w:rsidRDefault="00C17208" w:rsidP="00C17208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13" w:type="pct"/>
            <w:tcBorders>
              <w:right w:val="single" w:sz="4" w:space="0" w:color="auto"/>
            </w:tcBorders>
            <w:shd w:val="clear" w:color="auto" w:fill="D3D3D3"/>
          </w:tcPr>
          <w:p w14:paraId="48DAF600" w14:textId="77777777" w:rsidR="00C17208" w:rsidRPr="004B62FD" w:rsidRDefault="00C17208" w:rsidP="00C17208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13" w:type="pct"/>
            <w:tcBorders>
              <w:left w:val="single" w:sz="4" w:space="0" w:color="auto"/>
            </w:tcBorders>
            <w:shd w:val="clear" w:color="auto" w:fill="D3D3D3"/>
          </w:tcPr>
          <w:p w14:paraId="131C354B" w14:textId="77777777" w:rsidR="00C17208" w:rsidRPr="004B62FD" w:rsidRDefault="00C17208" w:rsidP="00C17208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13" w:type="pct"/>
            <w:shd w:val="clear" w:color="auto" w:fill="D3D3D3"/>
          </w:tcPr>
          <w:p w14:paraId="3C35492D" w14:textId="77777777" w:rsidR="00C17208" w:rsidRPr="004B62FD" w:rsidRDefault="00C17208" w:rsidP="00C17208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13" w:type="pct"/>
            <w:tcBorders>
              <w:right w:val="single" w:sz="4" w:space="0" w:color="auto"/>
            </w:tcBorders>
            <w:shd w:val="clear" w:color="auto" w:fill="D3D3D3"/>
          </w:tcPr>
          <w:p w14:paraId="63450F66" w14:textId="77777777" w:rsidR="00C17208" w:rsidRPr="004B62FD" w:rsidRDefault="00C17208" w:rsidP="00C17208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13" w:type="pct"/>
            <w:tcBorders>
              <w:left w:val="single" w:sz="4" w:space="0" w:color="auto"/>
            </w:tcBorders>
            <w:shd w:val="clear" w:color="auto" w:fill="D3D3D3"/>
          </w:tcPr>
          <w:p w14:paraId="6B6CA3E7" w14:textId="77777777" w:rsidR="00C17208" w:rsidRPr="004B62FD" w:rsidRDefault="00C17208" w:rsidP="00C17208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13" w:type="pct"/>
            <w:shd w:val="clear" w:color="auto" w:fill="D3D3D3"/>
          </w:tcPr>
          <w:p w14:paraId="41D8CBAE" w14:textId="77777777" w:rsidR="00C17208" w:rsidRPr="004B62FD" w:rsidRDefault="00C17208" w:rsidP="00C17208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13" w:type="pct"/>
            <w:tcBorders>
              <w:right w:val="single" w:sz="4" w:space="0" w:color="auto"/>
            </w:tcBorders>
            <w:shd w:val="clear" w:color="auto" w:fill="D3D3D3"/>
          </w:tcPr>
          <w:p w14:paraId="350AA84E" w14:textId="77777777" w:rsidR="00C17208" w:rsidRPr="004B62FD" w:rsidRDefault="00C17208" w:rsidP="00C17208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13" w:type="pct"/>
            <w:tcBorders>
              <w:left w:val="single" w:sz="4" w:space="0" w:color="auto"/>
            </w:tcBorders>
            <w:shd w:val="clear" w:color="auto" w:fill="D3D3D3"/>
          </w:tcPr>
          <w:p w14:paraId="74E786DC" w14:textId="77777777" w:rsidR="00C17208" w:rsidRPr="004B62FD" w:rsidRDefault="00C17208" w:rsidP="00C17208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13" w:type="pct"/>
            <w:shd w:val="clear" w:color="auto" w:fill="D3D3D3"/>
          </w:tcPr>
          <w:p w14:paraId="712D8D8C" w14:textId="77777777" w:rsidR="00C17208" w:rsidRPr="004B62FD" w:rsidRDefault="00C17208" w:rsidP="00C17208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13" w:type="pct"/>
            <w:tcBorders>
              <w:right w:val="single" w:sz="4" w:space="0" w:color="auto"/>
            </w:tcBorders>
            <w:shd w:val="clear" w:color="auto" w:fill="D3D3D3"/>
          </w:tcPr>
          <w:p w14:paraId="7B9C15CA" w14:textId="77777777" w:rsidR="00C17208" w:rsidRPr="004B62FD" w:rsidRDefault="00C17208" w:rsidP="00C17208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13" w:type="pct"/>
            <w:tcBorders>
              <w:left w:val="single" w:sz="4" w:space="0" w:color="auto"/>
            </w:tcBorders>
            <w:shd w:val="clear" w:color="auto" w:fill="D3D3D3"/>
          </w:tcPr>
          <w:p w14:paraId="2DFCCFCF" w14:textId="77777777" w:rsidR="00C17208" w:rsidRPr="004B62FD" w:rsidRDefault="00C17208" w:rsidP="00C17208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13" w:type="pct"/>
            <w:shd w:val="clear" w:color="auto" w:fill="D3D3D3"/>
          </w:tcPr>
          <w:p w14:paraId="56BD018E" w14:textId="77777777" w:rsidR="00C17208" w:rsidRPr="004B62FD" w:rsidRDefault="00C17208" w:rsidP="00C17208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13" w:type="pct"/>
            <w:shd w:val="clear" w:color="auto" w:fill="D3D3D3"/>
          </w:tcPr>
          <w:p w14:paraId="2BF177C2" w14:textId="77777777" w:rsidR="00C17208" w:rsidRPr="004B62FD" w:rsidRDefault="00C17208" w:rsidP="00C17208">
            <w:pPr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B62F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</w:tr>
    </w:tbl>
    <w:p w14:paraId="284EAC31" w14:textId="77777777" w:rsidR="00F90925" w:rsidRPr="004B62FD" w:rsidRDefault="00F90925">
      <w:pPr>
        <w:rPr>
          <w:rFonts w:asciiTheme="minorHAnsi" w:hAnsiTheme="minorHAnsi" w:cstheme="minorHAnsi"/>
          <w:sz w:val="22"/>
          <w:szCs w:val="22"/>
        </w:rPr>
      </w:pPr>
    </w:p>
    <w:sectPr w:rsidR="00F90925" w:rsidRPr="004B62FD" w:rsidSect="00C17208">
      <w:type w:val="nextColumn"/>
      <w:pgSz w:w="11905" w:h="16837"/>
      <w:pgMar w:top="357" w:right="357" w:bottom="357" w:left="357" w:header="720" w:footer="357" w:gutter="0"/>
      <w:lnNumType w:countBy="1" w:restart="continuous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2AF3B0F" w14:textId="77777777" w:rsidR="00D05527" w:rsidRDefault="00D05527">
      <w:r>
        <w:separator/>
      </w:r>
    </w:p>
  </w:endnote>
  <w:endnote w:type="continuationSeparator" w:id="0">
    <w:p w14:paraId="5AF2E1A0" w14:textId="77777777" w:rsidR="00D05527" w:rsidRDefault="00D055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E7AA0BB" w14:textId="77777777" w:rsidR="00D05527" w:rsidRDefault="00D05527">
      <w:r>
        <w:separator/>
      </w:r>
    </w:p>
  </w:footnote>
  <w:footnote w:type="continuationSeparator" w:id="0">
    <w:p w14:paraId="35E042EA" w14:textId="77777777" w:rsidR="00D05527" w:rsidRDefault="00D055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08"/>
  <w:hyphenationZone w:val="283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699B"/>
    <w:rsid w:val="000818FE"/>
    <w:rsid w:val="001D2CBF"/>
    <w:rsid w:val="0029777B"/>
    <w:rsid w:val="002B2D4A"/>
    <w:rsid w:val="0041460D"/>
    <w:rsid w:val="004A1155"/>
    <w:rsid w:val="004B62FD"/>
    <w:rsid w:val="006665BD"/>
    <w:rsid w:val="008C1B96"/>
    <w:rsid w:val="00A12CDD"/>
    <w:rsid w:val="00B87AC6"/>
    <w:rsid w:val="00B9699B"/>
    <w:rsid w:val="00BD0357"/>
    <w:rsid w:val="00C17208"/>
    <w:rsid w:val="00D05527"/>
    <w:rsid w:val="00DF036F"/>
    <w:rsid w:val="00F909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AC939A"/>
  <w15:chartTrackingRefBased/>
  <w15:docId w15:val="{DA6F1EF1-F6B7-4F4F-AB37-D3DE2E9159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B9699B"/>
    <w:pPr>
      <w:autoSpaceDE w:val="0"/>
      <w:autoSpaceDN w:val="0"/>
      <w:spacing w:after="0" w:line="240" w:lineRule="auto"/>
    </w:pPr>
    <w:rPr>
      <w:rFonts w:ascii="Times New Roman" w:eastAsiaTheme="minorEastAsia" w:hAnsi="Times New Roman" w:cs="Times New Roman"/>
      <w:kern w:val="0"/>
      <w:sz w:val="20"/>
      <w:szCs w:val="20"/>
      <w:lang w:val="fr-FR" w:eastAsia="fr-FR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B9699B"/>
    <w:pPr>
      <w:keepNext/>
      <w:keepLines/>
      <w:autoSpaceDE/>
      <w:autoSpaceDN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GB" w:eastAsia="en-US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B9699B"/>
    <w:pPr>
      <w:keepNext/>
      <w:keepLines/>
      <w:autoSpaceDE/>
      <w:autoSpaceDN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GB" w:eastAsia="en-US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B9699B"/>
    <w:pPr>
      <w:keepNext/>
      <w:keepLines/>
      <w:autoSpaceDE/>
      <w:autoSpaceDN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GB" w:eastAsia="en-US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B9699B"/>
    <w:pPr>
      <w:keepNext/>
      <w:keepLines/>
      <w:autoSpaceDE/>
      <w:autoSpaceDN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2"/>
      <w:szCs w:val="22"/>
      <w:lang w:val="en-GB" w:eastAsia="en-US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B9699B"/>
    <w:pPr>
      <w:keepNext/>
      <w:keepLines/>
      <w:autoSpaceDE/>
      <w:autoSpaceDN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2"/>
      <w:szCs w:val="22"/>
      <w:lang w:val="en-GB" w:eastAsia="en-US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B9699B"/>
    <w:pPr>
      <w:keepNext/>
      <w:keepLines/>
      <w:autoSpaceDE/>
      <w:autoSpaceDN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n-GB" w:eastAsia="en-US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B9699B"/>
    <w:pPr>
      <w:keepNext/>
      <w:keepLines/>
      <w:autoSpaceDE/>
      <w:autoSpaceDN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n-GB" w:eastAsia="en-US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B9699B"/>
    <w:pPr>
      <w:keepNext/>
      <w:keepLines/>
      <w:autoSpaceDE/>
      <w:autoSpaceDN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n-GB" w:eastAsia="en-US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B9699B"/>
    <w:pPr>
      <w:keepNext/>
      <w:keepLines/>
      <w:autoSpaceDE/>
      <w:autoSpaceDN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n-GB" w:eastAsia="en-US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B9699B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GB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B9699B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B9699B"/>
    <w:rPr>
      <w:rFonts w:eastAsiaTheme="majorEastAsia" w:cstheme="majorBidi"/>
      <w:color w:val="2F5496" w:themeColor="accent1" w:themeShade="BF"/>
      <w:sz w:val="28"/>
      <w:szCs w:val="28"/>
      <w:lang w:val="en-GB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B9699B"/>
    <w:rPr>
      <w:rFonts w:eastAsiaTheme="majorEastAsia" w:cstheme="majorBidi"/>
      <w:i/>
      <w:iCs/>
      <w:color w:val="2F5496" w:themeColor="accent1" w:themeShade="BF"/>
      <w:lang w:val="en-GB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B9699B"/>
    <w:rPr>
      <w:rFonts w:eastAsiaTheme="majorEastAsia" w:cstheme="majorBidi"/>
      <w:color w:val="2F5496" w:themeColor="accent1" w:themeShade="BF"/>
      <w:lang w:val="en-GB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B9699B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B9699B"/>
    <w:rPr>
      <w:rFonts w:eastAsiaTheme="majorEastAsia" w:cstheme="majorBidi"/>
      <w:color w:val="595959" w:themeColor="text1" w:themeTint="A6"/>
      <w:lang w:val="en-GB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B9699B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B9699B"/>
    <w:rPr>
      <w:rFonts w:eastAsiaTheme="majorEastAsia" w:cstheme="majorBidi"/>
      <w:color w:val="272727" w:themeColor="text1" w:themeTint="D8"/>
      <w:lang w:val="en-GB"/>
    </w:rPr>
  </w:style>
  <w:style w:type="paragraph" w:styleId="Titolo">
    <w:name w:val="Title"/>
    <w:basedOn w:val="Normale"/>
    <w:next w:val="Normale"/>
    <w:link w:val="TitoloCarattere"/>
    <w:uiPriority w:val="10"/>
    <w:qFormat/>
    <w:rsid w:val="00B9699B"/>
    <w:pPr>
      <w:autoSpaceDE/>
      <w:autoSpaceDN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B9699B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B9699B"/>
    <w:pPr>
      <w:numPr>
        <w:ilvl w:val="1"/>
      </w:numPr>
      <w:autoSpaceDE/>
      <w:autoSpaceDN/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 w:eastAsia="en-US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B9699B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B9699B"/>
    <w:pPr>
      <w:autoSpaceDE/>
      <w:autoSpaceDN/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en-GB" w:eastAsia="en-US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B9699B"/>
    <w:rPr>
      <w:i/>
      <w:iCs/>
      <w:color w:val="404040" w:themeColor="text1" w:themeTint="BF"/>
      <w:lang w:val="en-GB"/>
    </w:rPr>
  </w:style>
  <w:style w:type="paragraph" w:styleId="Paragrafoelenco">
    <w:name w:val="List Paragraph"/>
    <w:basedOn w:val="Normale"/>
    <w:uiPriority w:val="34"/>
    <w:qFormat/>
    <w:rsid w:val="00B9699B"/>
    <w:pPr>
      <w:autoSpaceDE/>
      <w:autoSpaceDN/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en-GB" w:eastAsia="en-US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B9699B"/>
    <w:rPr>
      <w:i/>
      <w:iCs/>
      <w:color w:val="2F5496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B9699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autoSpaceDE/>
      <w:autoSpaceDN/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2"/>
      <w:szCs w:val="22"/>
      <w:lang w:val="en-GB" w:eastAsia="en-US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B9699B"/>
    <w:rPr>
      <w:i/>
      <w:iCs/>
      <w:color w:val="2F5496" w:themeColor="accent1" w:themeShade="BF"/>
      <w:lang w:val="en-GB"/>
    </w:rPr>
  </w:style>
  <w:style w:type="character" w:styleId="Riferimentointenso">
    <w:name w:val="Intense Reference"/>
    <w:basedOn w:val="Carpredefinitoparagrafo"/>
    <w:uiPriority w:val="32"/>
    <w:qFormat/>
    <w:rsid w:val="00B9699B"/>
    <w:rPr>
      <w:b/>
      <w:bCs/>
      <w:smallCaps/>
      <w:color w:val="2F5496" w:themeColor="accent1" w:themeShade="BF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2977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1</Words>
  <Characters>723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ra noli</dc:creator>
  <cp:keywords/>
  <dc:description/>
  <cp:lastModifiedBy>chiara noli</cp:lastModifiedBy>
  <cp:revision>3</cp:revision>
  <dcterms:created xsi:type="dcterms:W3CDTF">2025-02-15T16:40:00Z</dcterms:created>
  <dcterms:modified xsi:type="dcterms:W3CDTF">2025-02-15T16:40:00Z</dcterms:modified>
</cp:coreProperties>
</file>